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CA9FD" w14:textId="0034B9A3" w:rsidR="00C33181" w:rsidRPr="001D3C95" w:rsidRDefault="00C33181" w:rsidP="001B7D5B">
      <w:pPr>
        <w:rPr>
          <w:rFonts w:eastAsia="MS Mincho"/>
          <w:b/>
          <w:bCs/>
        </w:rPr>
      </w:pPr>
      <w:r w:rsidRPr="001D3C95">
        <w:rPr>
          <w:rFonts w:eastAsia="MS Mincho"/>
          <w:b/>
          <w:bCs/>
        </w:rPr>
        <w:t xml:space="preserve">Power and sample size considerations for test-negative design with bias correction: a </w:t>
      </w:r>
      <w:r w:rsidR="006251AC">
        <w:rPr>
          <w:rFonts w:eastAsia="MS Mincho"/>
          <w:b/>
          <w:bCs/>
        </w:rPr>
        <w:t>case</w:t>
      </w:r>
      <w:r w:rsidRPr="001D3C95">
        <w:rPr>
          <w:rFonts w:eastAsia="MS Mincho"/>
          <w:b/>
          <w:bCs/>
        </w:rPr>
        <w:t xml:space="preserve"> </w:t>
      </w:r>
      <w:r w:rsidR="006251AC">
        <w:rPr>
          <w:rFonts w:eastAsia="MS Mincho"/>
          <w:b/>
          <w:bCs/>
        </w:rPr>
        <w:t>study</w:t>
      </w:r>
      <w:r w:rsidRPr="001D3C95">
        <w:rPr>
          <w:rFonts w:eastAsia="MS Mincho"/>
          <w:b/>
          <w:bCs/>
        </w:rPr>
        <w:t xml:space="preserve"> </w:t>
      </w:r>
      <w:r w:rsidR="006251AC">
        <w:rPr>
          <w:rFonts w:eastAsia="MS Mincho"/>
          <w:b/>
          <w:bCs/>
        </w:rPr>
        <w:t>on</w:t>
      </w:r>
      <w:r w:rsidRPr="001D3C95">
        <w:rPr>
          <w:rFonts w:eastAsia="MS Mincho"/>
          <w:b/>
          <w:bCs/>
        </w:rPr>
        <w:t xml:space="preserve"> the world first malaria vaccine</w:t>
      </w:r>
    </w:p>
    <w:p w14:paraId="3156915A" w14:textId="77777777" w:rsidR="00C33181" w:rsidRPr="001D3C95" w:rsidRDefault="00C33181" w:rsidP="001B7D5B">
      <w:pPr>
        <w:rPr>
          <w:rFonts w:eastAsia="MS Mincho"/>
        </w:rPr>
      </w:pPr>
    </w:p>
    <w:p w14:paraId="1DF995DA" w14:textId="77777777" w:rsidR="00C33181" w:rsidRPr="001D3C95" w:rsidRDefault="00C33181" w:rsidP="001B7D5B">
      <w:pPr>
        <w:rPr>
          <w:vertAlign w:val="superscript"/>
        </w:rPr>
      </w:pPr>
      <w:r w:rsidRPr="001D3C95">
        <w:rPr>
          <w:rFonts w:eastAsia="MS Mincho"/>
          <w:b/>
          <w:bCs/>
        </w:rPr>
        <w:t xml:space="preserve">Authors: </w:t>
      </w:r>
      <w:r w:rsidRPr="001D3C95">
        <w:t>Yura K. Ko</w:t>
      </w:r>
      <w:r w:rsidRPr="001D3C95">
        <w:rPr>
          <w:vertAlign w:val="superscript"/>
        </w:rPr>
        <w:t>1,2</w:t>
      </w:r>
      <w:r w:rsidRPr="001D3C95">
        <w:t>, Tobias Alfvén</w:t>
      </w:r>
      <w:r w:rsidRPr="001D3C95">
        <w:rPr>
          <w:vertAlign w:val="superscript"/>
        </w:rPr>
        <w:t>3,4</w:t>
      </w:r>
      <w:r w:rsidRPr="001D3C95">
        <w:rPr>
          <w:rFonts w:eastAsia="Batang"/>
        </w:rPr>
        <w:t>,</w:t>
      </w:r>
      <w:r w:rsidRPr="001D3C95">
        <w:rPr>
          <w:lang w:eastAsia="ja-JP"/>
        </w:rPr>
        <w:t xml:space="preserve"> </w:t>
      </w:r>
      <w:r w:rsidRPr="001D3C95">
        <w:t>Daisuke Yoneoka</w:t>
      </w:r>
      <w:r w:rsidRPr="001D3C95">
        <w:rPr>
          <w:vertAlign w:val="superscript"/>
        </w:rPr>
        <w:t>5</w:t>
      </w:r>
    </w:p>
    <w:p w14:paraId="0AF67D80" w14:textId="5B9CFC0E" w:rsidR="00C33181" w:rsidRPr="001D3C95" w:rsidRDefault="00C33181" w:rsidP="001B7D5B">
      <w:pPr>
        <w:rPr>
          <w:shd w:val="clear" w:color="auto" w:fill="FFFFFF"/>
        </w:rPr>
      </w:pPr>
      <w:r w:rsidRPr="001D3C95">
        <w:rPr>
          <w:vertAlign w:val="superscript"/>
        </w:rPr>
        <w:t>1</w:t>
      </w:r>
      <w:r w:rsidRPr="001D3C95">
        <w:rPr>
          <w:shd w:val="clear" w:color="auto" w:fill="FFFFFF"/>
        </w:rPr>
        <w:t>Department of Microbiology, Tumor and Cell Biology (MTC), Karolinska Institutet, Sweden</w:t>
      </w:r>
    </w:p>
    <w:p w14:paraId="2D395EE8" w14:textId="307E9C4C" w:rsidR="00C33181" w:rsidRPr="001D3C95" w:rsidRDefault="00C33181" w:rsidP="001B7D5B">
      <w:pPr>
        <w:rPr>
          <w:vertAlign w:val="superscript"/>
        </w:rPr>
      </w:pPr>
      <w:r w:rsidRPr="001D3C95">
        <w:rPr>
          <w:vertAlign w:val="superscript"/>
        </w:rPr>
        <w:t>2</w:t>
      </w:r>
      <w:r w:rsidRPr="001D3C95">
        <w:t>Department of Virology, Tohoku University Graduate School of Medicine, Japan</w:t>
      </w:r>
    </w:p>
    <w:p w14:paraId="0CFAC818" w14:textId="043EE914" w:rsidR="00C33181" w:rsidRPr="001D3C95" w:rsidRDefault="00C33181" w:rsidP="001B7D5B">
      <w:pPr>
        <w:rPr>
          <w:bCs/>
          <w:vertAlign w:val="superscript"/>
        </w:rPr>
      </w:pPr>
      <w:r w:rsidRPr="001D3C95">
        <w:rPr>
          <w:vertAlign w:val="superscript"/>
        </w:rPr>
        <w:t>3</w:t>
      </w:r>
      <w:r w:rsidRPr="001D3C95">
        <w:rPr>
          <w:shd w:val="clear" w:color="auto" w:fill="FFFFFF"/>
        </w:rPr>
        <w:t>Department of Global Public Health, Karolinska Institutet, Sweden</w:t>
      </w:r>
    </w:p>
    <w:p w14:paraId="0BDB0415" w14:textId="77777777" w:rsidR="00C33181" w:rsidRPr="001D3C95" w:rsidRDefault="00C33181" w:rsidP="001B7D5B">
      <w:pPr>
        <w:rPr>
          <w:color w:val="212121"/>
          <w:shd w:val="clear" w:color="auto" w:fill="FFFFFF"/>
        </w:rPr>
      </w:pPr>
      <w:r w:rsidRPr="001D3C95">
        <w:rPr>
          <w:vertAlign w:val="superscript"/>
        </w:rPr>
        <w:t>4</w:t>
      </w:r>
      <w:r w:rsidRPr="001D3C95">
        <w:t>Sachs’ Children and Youth Hospital, Sweden</w:t>
      </w:r>
    </w:p>
    <w:p w14:paraId="6C38586B" w14:textId="77777777" w:rsidR="00C33181" w:rsidRPr="001D3C95" w:rsidRDefault="00C33181" w:rsidP="001B7D5B">
      <w:r w:rsidRPr="001D3C95">
        <w:rPr>
          <w:vertAlign w:val="superscript"/>
        </w:rPr>
        <w:t>5</w:t>
      </w:r>
      <w:r w:rsidRPr="001D3C95">
        <w:t>Center for Surveillance, Immunization, and Epidemiologic Research, National Institute of Infectious Diseases, Japan</w:t>
      </w:r>
    </w:p>
    <w:p w14:paraId="1058FCC8" w14:textId="77777777" w:rsidR="000D3809" w:rsidRPr="001D3C95" w:rsidRDefault="000D3809" w:rsidP="001B7D5B"/>
    <w:sdt>
      <w:sdtPr>
        <w:rPr>
          <w:rFonts w:asciiTheme="majorBidi" w:eastAsia="Times New Roman" w:hAnsiTheme="majorBidi" w:cs="Times New Roman"/>
          <w:b w:val="0"/>
          <w:bCs w:val="0"/>
          <w:color w:val="000000" w:themeColor="text1"/>
          <w:sz w:val="22"/>
          <w:szCs w:val="22"/>
          <w:lang w:val="en-JP" w:eastAsia="zh-CN"/>
        </w:rPr>
        <w:id w:val="1414126733"/>
        <w:docPartObj>
          <w:docPartGallery w:val="Table of Contents"/>
          <w:docPartUnique/>
        </w:docPartObj>
      </w:sdtPr>
      <w:sdtEndPr>
        <w:rPr>
          <w:i/>
          <w:iCs/>
          <w:noProof/>
        </w:rPr>
      </w:sdtEndPr>
      <w:sdtContent>
        <w:p w14:paraId="13CC90CE" w14:textId="447DD36F" w:rsidR="001B7D5B" w:rsidRPr="001D3C95" w:rsidRDefault="001B7D5B">
          <w:pPr>
            <w:pStyle w:val="TOCHeading"/>
            <w:rPr>
              <w:rFonts w:asciiTheme="majorBidi" w:hAnsiTheme="majorBidi"/>
              <w:i/>
              <w:iCs/>
              <w:color w:val="000000" w:themeColor="text1"/>
              <w:sz w:val="22"/>
              <w:szCs w:val="22"/>
              <w:u w:val="single"/>
            </w:rPr>
          </w:pPr>
          <w:r w:rsidRPr="001D3C95">
            <w:rPr>
              <w:rFonts w:asciiTheme="majorBidi" w:hAnsiTheme="majorBidi"/>
              <w:i/>
              <w:iCs/>
              <w:color w:val="000000" w:themeColor="text1"/>
              <w:sz w:val="22"/>
              <w:szCs w:val="22"/>
              <w:u w:val="single"/>
            </w:rPr>
            <w:t>Table of Contents</w:t>
          </w:r>
        </w:p>
        <w:p w14:paraId="295F3800" w14:textId="356A7299" w:rsidR="001B7D5B" w:rsidRPr="001D3C95" w:rsidRDefault="001B7D5B">
          <w:pPr>
            <w:pStyle w:val="TOC1"/>
            <w:tabs>
              <w:tab w:val="right" w:leader="dot" w:pos="9350"/>
            </w:tabs>
            <w:rPr>
              <w:rFonts w:asciiTheme="majorBidi" w:eastAsiaTheme="minorEastAsia" w:hAnsiTheme="majorBidi" w:cstheme="majorBidi"/>
              <w:b w:val="0"/>
              <w:bCs w:val="0"/>
              <w:noProof/>
              <w:kern w:val="2"/>
              <w:sz w:val="22"/>
              <w:szCs w:val="22"/>
              <w14:ligatures w14:val="standardContextual"/>
            </w:rPr>
          </w:pPr>
          <w:r w:rsidRPr="001D3C95">
            <w:rPr>
              <w:rFonts w:asciiTheme="majorBidi" w:hAnsiTheme="majorBidi" w:cstheme="majorBidi"/>
              <w:b w:val="0"/>
              <w:bCs w:val="0"/>
              <w:sz w:val="22"/>
              <w:szCs w:val="22"/>
            </w:rPr>
            <w:fldChar w:fldCharType="begin"/>
          </w:r>
          <w:r w:rsidRPr="001D3C95">
            <w:rPr>
              <w:rFonts w:asciiTheme="majorBidi" w:hAnsiTheme="majorBidi" w:cstheme="majorBidi"/>
              <w:sz w:val="22"/>
              <w:szCs w:val="22"/>
            </w:rPr>
            <w:instrText xml:space="preserve"> TOC \o "1-3" \h \z \u </w:instrText>
          </w:r>
          <w:r w:rsidRPr="001D3C95">
            <w:rPr>
              <w:rFonts w:asciiTheme="majorBidi" w:hAnsiTheme="majorBidi" w:cstheme="majorBidi"/>
              <w:b w:val="0"/>
              <w:bCs w:val="0"/>
              <w:sz w:val="22"/>
              <w:szCs w:val="22"/>
            </w:rPr>
            <w:fldChar w:fldCharType="separate"/>
          </w:r>
          <w:hyperlink w:anchor="_Toc192513527" w:history="1">
            <w:r w:rsidRPr="001D3C95">
              <w:rPr>
                <w:rStyle w:val="Hyperlink"/>
                <w:rFonts w:asciiTheme="majorBidi" w:hAnsiTheme="majorBidi" w:cstheme="majorBidi"/>
                <w:noProof/>
                <w:color w:val="000000" w:themeColor="text1"/>
                <w:sz w:val="22"/>
                <w:szCs w:val="22"/>
              </w:rPr>
              <w:t>Instructions for the shiny application</w:t>
            </w:r>
            <w:r w:rsidRPr="001D3C95">
              <w:rPr>
                <w:rFonts w:asciiTheme="majorBidi" w:hAnsiTheme="majorBidi" w:cstheme="majorBidi"/>
                <w:noProof/>
                <w:webHidden/>
                <w:sz w:val="22"/>
                <w:szCs w:val="22"/>
              </w:rPr>
              <w:tab/>
            </w:r>
            <w:r w:rsidRPr="001D3C95">
              <w:rPr>
                <w:rFonts w:asciiTheme="majorBidi" w:hAnsiTheme="majorBidi" w:cstheme="majorBidi"/>
                <w:noProof/>
                <w:webHidden/>
                <w:sz w:val="22"/>
                <w:szCs w:val="22"/>
              </w:rPr>
              <w:fldChar w:fldCharType="begin"/>
            </w:r>
            <w:r w:rsidRPr="001D3C95">
              <w:rPr>
                <w:rFonts w:asciiTheme="majorBidi" w:hAnsiTheme="majorBidi" w:cstheme="majorBidi"/>
                <w:noProof/>
                <w:webHidden/>
                <w:sz w:val="22"/>
                <w:szCs w:val="22"/>
              </w:rPr>
              <w:instrText xml:space="preserve"> PAGEREF _Toc192513527 \h </w:instrText>
            </w:r>
            <w:r w:rsidRPr="001D3C95">
              <w:rPr>
                <w:rFonts w:asciiTheme="majorBidi" w:hAnsiTheme="majorBidi" w:cstheme="majorBidi"/>
                <w:noProof/>
                <w:webHidden/>
                <w:sz w:val="22"/>
                <w:szCs w:val="22"/>
              </w:rPr>
            </w:r>
            <w:r w:rsidRPr="001D3C95">
              <w:rPr>
                <w:rFonts w:asciiTheme="majorBidi" w:hAnsiTheme="majorBidi" w:cstheme="majorBidi"/>
                <w:noProof/>
                <w:webHidden/>
                <w:sz w:val="22"/>
                <w:szCs w:val="22"/>
              </w:rPr>
              <w:fldChar w:fldCharType="separate"/>
            </w:r>
            <w:r w:rsidRPr="001D3C95">
              <w:rPr>
                <w:rFonts w:asciiTheme="majorBidi" w:hAnsiTheme="majorBidi" w:cstheme="majorBidi"/>
                <w:noProof/>
                <w:webHidden/>
                <w:sz w:val="22"/>
                <w:szCs w:val="22"/>
              </w:rPr>
              <w:t>2</w:t>
            </w:r>
            <w:r w:rsidRPr="001D3C95">
              <w:rPr>
                <w:rFonts w:asciiTheme="majorBidi" w:hAnsiTheme="majorBidi" w:cstheme="majorBidi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6ED1E5D3" w14:textId="3FEDC38B" w:rsidR="001B7D5B" w:rsidRPr="001D3C95" w:rsidRDefault="001B7D5B">
          <w:pPr>
            <w:pStyle w:val="TOC1"/>
            <w:tabs>
              <w:tab w:val="right" w:leader="dot" w:pos="9350"/>
            </w:tabs>
            <w:rPr>
              <w:rFonts w:asciiTheme="majorBidi" w:eastAsiaTheme="minorEastAsia" w:hAnsiTheme="majorBidi" w:cstheme="majorBidi"/>
              <w:b w:val="0"/>
              <w:bCs w:val="0"/>
              <w:noProof/>
              <w:kern w:val="2"/>
              <w:sz w:val="22"/>
              <w:szCs w:val="22"/>
              <w14:ligatures w14:val="standardContextual"/>
            </w:rPr>
          </w:pPr>
          <w:hyperlink w:anchor="_Toc192513539" w:history="1">
            <w:r w:rsidRPr="001D3C95">
              <w:rPr>
                <w:rStyle w:val="Hyperlink"/>
                <w:rFonts w:asciiTheme="majorBidi" w:hAnsiTheme="majorBidi" w:cstheme="majorBidi"/>
                <w:noProof/>
                <w:color w:val="000000" w:themeColor="text1"/>
                <w:sz w:val="22"/>
                <w:szCs w:val="22"/>
              </w:rPr>
              <w:t>Supplementary Tables and Figures</w:t>
            </w:r>
            <w:r w:rsidRPr="001D3C95">
              <w:rPr>
                <w:rFonts w:asciiTheme="majorBidi" w:hAnsiTheme="majorBidi" w:cstheme="majorBidi"/>
                <w:noProof/>
                <w:webHidden/>
                <w:sz w:val="22"/>
                <w:szCs w:val="22"/>
              </w:rPr>
              <w:tab/>
            </w:r>
            <w:r w:rsidRPr="001D3C95">
              <w:rPr>
                <w:rFonts w:asciiTheme="majorBidi" w:hAnsiTheme="majorBidi" w:cstheme="majorBidi"/>
                <w:noProof/>
                <w:webHidden/>
                <w:sz w:val="22"/>
                <w:szCs w:val="22"/>
              </w:rPr>
              <w:fldChar w:fldCharType="begin"/>
            </w:r>
            <w:r w:rsidRPr="001D3C95">
              <w:rPr>
                <w:rFonts w:asciiTheme="majorBidi" w:hAnsiTheme="majorBidi" w:cstheme="majorBidi"/>
                <w:noProof/>
                <w:webHidden/>
                <w:sz w:val="22"/>
                <w:szCs w:val="22"/>
              </w:rPr>
              <w:instrText xml:space="preserve"> PAGEREF _Toc192513539 \h </w:instrText>
            </w:r>
            <w:r w:rsidRPr="001D3C95">
              <w:rPr>
                <w:rFonts w:asciiTheme="majorBidi" w:hAnsiTheme="majorBidi" w:cstheme="majorBidi"/>
                <w:noProof/>
                <w:webHidden/>
                <w:sz w:val="22"/>
                <w:szCs w:val="22"/>
              </w:rPr>
            </w:r>
            <w:r w:rsidRPr="001D3C95">
              <w:rPr>
                <w:rFonts w:asciiTheme="majorBidi" w:hAnsiTheme="majorBidi" w:cstheme="majorBidi"/>
                <w:noProof/>
                <w:webHidden/>
                <w:sz w:val="22"/>
                <w:szCs w:val="22"/>
              </w:rPr>
              <w:fldChar w:fldCharType="separate"/>
            </w:r>
            <w:r w:rsidRPr="001D3C95">
              <w:rPr>
                <w:rFonts w:asciiTheme="majorBidi" w:hAnsiTheme="majorBidi" w:cstheme="majorBidi"/>
                <w:noProof/>
                <w:webHidden/>
                <w:sz w:val="22"/>
                <w:szCs w:val="22"/>
              </w:rPr>
              <w:t>4</w:t>
            </w:r>
            <w:r w:rsidRPr="001D3C95">
              <w:rPr>
                <w:rFonts w:asciiTheme="majorBidi" w:hAnsiTheme="majorBidi" w:cstheme="majorBidi"/>
                <w:noProof/>
                <w:webHidden/>
                <w:sz w:val="22"/>
                <w:szCs w:val="22"/>
              </w:rPr>
              <w:fldChar w:fldCharType="end"/>
            </w:r>
          </w:hyperlink>
        </w:p>
        <w:p w14:paraId="056AB5DC" w14:textId="3F414CE1" w:rsidR="001B7D5B" w:rsidRPr="001D3C95" w:rsidRDefault="001B7D5B">
          <w:pPr>
            <w:pStyle w:val="TOC2"/>
            <w:tabs>
              <w:tab w:val="right" w:leader="dot" w:pos="9350"/>
            </w:tabs>
            <w:rPr>
              <w:rFonts w:asciiTheme="majorBidi" w:eastAsiaTheme="minorEastAsia" w:hAnsiTheme="majorBidi" w:cstheme="majorBidi"/>
              <w:b w:val="0"/>
              <w:bCs w:val="0"/>
              <w:i/>
              <w:iCs/>
              <w:noProof/>
              <w:kern w:val="2"/>
              <w:szCs w:val="22"/>
              <w14:ligatures w14:val="standardContextual"/>
            </w:rPr>
          </w:pPr>
          <w:hyperlink w:anchor="_Toc192513540" w:history="1">
            <w:r w:rsidRPr="001D3C95">
              <w:rPr>
                <w:rStyle w:val="Hyperlink"/>
                <w:rFonts w:asciiTheme="majorBidi" w:hAnsiTheme="majorBidi" w:cstheme="majorBidi"/>
                <w:i/>
                <w:iCs/>
                <w:noProof/>
                <w:color w:val="000000" w:themeColor="text1"/>
                <w:szCs w:val="22"/>
              </w:rPr>
              <w:t>Supplementary Table 1</w:t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  <w:tab/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  <w:fldChar w:fldCharType="begin"/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  <w:instrText xml:space="preserve"> PAGEREF _Toc192513540 \h </w:instrText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  <w:fldChar w:fldCharType="separate"/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  <w:t>5</w:t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  <w:fldChar w:fldCharType="end"/>
            </w:r>
          </w:hyperlink>
        </w:p>
        <w:p w14:paraId="69CF631B" w14:textId="15BC1C73" w:rsidR="001B7D5B" w:rsidRPr="001D3C95" w:rsidRDefault="001B7D5B">
          <w:pPr>
            <w:pStyle w:val="TOC2"/>
            <w:tabs>
              <w:tab w:val="right" w:leader="dot" w:pos="9350"/>
            </w:tabs>
            <w:rPr>
              <w:rFonts w:asciiTheme="majorBidi" w:eastAsiaTheme="minorEastAsia" w:hAnsiTheme="majorBidi" w:cstheme="majorBidi"/>
              <w:b w:val="0"/>
              <w:bCs w:val="0"/>
              <w:i/>
              <w:iCs/>
              <w:noProof/>
              <w:kern w:val="2"/>
              <w:szCs w:val="22"/>
              <w14:ligatures w14:val="standardContextual"/>
            </w:rPr>
          </w:pPr>
          <w:hyperlink w:anchor="_Toc192513541" w:history="1">
            <w:r w:rsidRPr="001D3C95">
              <w:rPr>
                <w:rStyle w:val="Hyperlink"/>
                <w:rFonts w:asciiTheme="majorBidi" w:hAnsiTheme="majorBidi" w:cstheme="majorBidi"/>
                <w:i/>
                <w:iCs/>
                <w:noProof/>
                <w:color w:val="000000" w:themeColor="text1"/>
                <w:szCs w:val="22"/>
              </w:rPr>
              <w:t>Supplementary Table 2</w:t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  <w:tab/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  <w:fldChar w:fldCharType="begin"/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  <w:instrText xml:space="preserve"> PAGEREF _Toc192513541 \h </w:instrText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  <w:fldChar w:fldCharType="separate"/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  <w:t>5</w:t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  <w:fldChar w:fldCharType="end"/>
            </w:r>
          </w:hyperlink>
        </w:p>
        <w:p w14:paraId="5419E6C3" w14:textId="634458A1" w:rsidR="001B7D5B" w:rsidRPr="001D3C95" w:rsidRDefault="001B7D5B">
          <w:pPr>
            <w:pStyle w:val="TOC2"/>
            <w:tabs>
              <w:tab w:val="right" w:leader="dot" w:pos="9350"/>
            </w:tabs>
            <w:rPr>
              <w:rFonts w:asciiTheme="majorBidi" w:eastAsiaTheme="minorEastAsia" w:hAnsiTheme="majorBidi" w:cstheme="majorBidi"/>
              <w:b w:val="0"/>
              <w:bCs w:val="0"/>
              <w:i/>
              <w:iCs/>
              <w:noProof/>
              <w:kern w:val="2"/>
              <w:szCs w:val="22"/>
              <w14:ligatures w14:val="standardContextual"/>
            </w:rPr>
          </w:pPr>
          <w:hyperlink w:anchor="_Toc192513542" w:history="1">
            <w:r w:rsidRPr="001D3C95">
              <w:rPr>
                <w:rStyle w:val="Hyperlink"/>
                <w:rFonts w:asciiTheme="majorBidi" w:hAnsiTheme="majorBidi" w:cstheme="majorBidi"/>
                <w:i/>
                <w:iCs/>
                <w:noProof/>
                <w:color w:val="000000" w:themeColor="text1"/>
                <w:szCs w:val="22"/>
              </w:rPr>
              <w:t>Supplementary Figure 1</w:t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  <w:tab/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  <w:fldChar w:fldCharType="begin"/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  <w:instrText xml:space="preserve"> PAGEREF _Toc192513542 \h </w:instrText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  <w:fldChar w:fldCharType="separate"/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  <w:t>6</w:t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  <w:fldChar w:fldCharType="end"/>
            </w:r>
          </w:hyperlink>
        </w:p>
        <w:p w14:paraId="00B6AC86" w14:textId="110EC360" w:rsidR="001B7D5B" w:rsidRPr="001D3C95" w:rsidRDefault="001B7D5B">
          <w:pPr>
            <w:pStyle w:val="TOC2"/>
            <w:tabs>
              <w:tab w:val="right" w:leader="dot" w:pos="9350"/>
            </w:tabs>
            <w:rPr>
              <w:rFonts w:asciiTheme="majorBidi" w:eastAsiaTheme="minorEastAsia" w:hAnsiTheme="majorBidi" w:cstheme="majorBidi"/>
              <w:b w:val="0"/>
              <w:bCs w:val="0"/>
              <w:i/>
              <w:iCs/>
              <w:noProof/>
              <w:kern w:val="2"/>
              <w:szCs w:val="22"/>
              <w14:ligatures w14:val="standardContextual"/>
            </w:rPr>
          </w:pPr>
          <w:hyperlink w:anchor="_Toc192513543" w:history="1">
            <w:r w:rsidRPr="001D3C95">
              <w:rPr>
                <w:rStyle w:val="Hyperlink"/>
                <w:rFonts w:asciiTheme="majorBidi" w:hAnsiTheme="majorBidi" w:cstheme="majorBidi"/>
                <w:i/>
                <w:iCs/>
                <w:noProof/>
                <w:color w:val="000000" w:themeColor="text1"/>
                <w:szCs w:val="22"/>
              </w:rPr>
              <w:t>Supplementary Figure 2</w:t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  <w:tab/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  <w:fldChar w:fldCharType="begin"/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  <w:instrText xml:space="preserve"> PAGEREF _Toc192513543 \h </w:instrText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  <w:fldChar w:fldCharType="separate"/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  <w:t>7</w:t>
            </w:r>
            <w:r w:rsidRPr="001D3C95">
              <w:rPr>
                <w:rFonts w:asciiTheme="majorBidi" w:hAnsiTheme="majorBidi" w:cstheme="majorBidi"/>
                <w:i/>
                <w:iCs/>
                <w:noProof/>
                <w:webHidden/>
                <w:szCs w:val="22"/>
              </w:rPr>
              <w:fldChar w:fldCharType="end"/>
            </w:r>
          </w:hyperlink>
        </w:p>
        <w:p w14:paraId="29DBDF04" w14:textId="7E6A063A" w:rsidR="001B7D5B" w:rsidRPr="001D3C95" w:rsidRDefault="001B7D5B">
          <w:pPr>
            <w:rPr>
              <w:rFonts w:cstheme="majorBidi"/>
              <w:i/>
              <w:iCs/>
            </w:rPr>
          </w:pPr>
          <w:r w:rsidRPr="001D3C95">
            <w:rPr>
              <w:rFonts w:cstheme="majorBidi"/>
              <w:b/>
              <w:bCs/>
              <w:i/>
              <w:iCs/>
              <w:noProof/>
            </w:rPr>
            <w:fldChar w:fldCharType="end"/>
          </w:r>
        </w:p>
      </w:sdtContent>
    </w:sdt>
    <w:p w14:paraId="097F17EB" w14:textId="51B63AD6" w:rsidR="001B7D5B" w:rsidRPr="003E50B9" w:rsidRDefault="001B7D5B" w:rsidP="001B7D5B">
      <w:pPr>
        <w:sectPr w:rsidR="001B7D5B" w:rsidRPr="003E50B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9FA15F3" w14:textId="137F81B5" w:rsidR="00C33181" w:rsidRPr="003E50B9" w:rsidRDefault="00C33181" w:rsidP="001B7D5B">
      <w:pPr>
        <w:pStyle w:val="Heading1"/>
        <w:rPr>
          <w:rStyle w:val="Heading2Char"/>
          <w:rFonts w:asciiTheme="majorBidi" w:hAnsiTheme="majorBidi"/>
          <w:b/>
          <w:bCs/>
          <w:sz w:val="22"/>
          <w:szCs w:val="22"/>
        </w:rPr>
      </w:pPr>
      <w:bookmarkStart w:id="0" w:name="_Toc192513527"/>
      <w:r w:rsidRPr="003E50B9">
        <w:rPr>
          <w:rStyle w:val="Heading2Char"/>
          <w:rFonts w:asciiTheme="majorBidi" w:hAnsiTheme="majorBidi"/>
          <w:b/>
          <w:bCs/>
          <w:sz w:val="22"/>
          <w:szCs w:val="22"/>
        </w:rPr>
        <w:lastRenderedPageBreak/>
        <w:t>Instructions for the shi</w:t>
      </w:r>
      <w:r w:rsidR="000A38ED" w:rsidRPr="003E50B9">
        <w:rPr>
          <w:rStyle w:val="Heading2Char"/>
          <w:rFonts w:asciiTheme="majorBidi" w:hAnsiTheme="majorBidi"/>
          <w:b/>
          <w:bCs/>
          <w:sz w:val="22"/>
          <w:szCs w:val="22"/>
        </w:rPr>
        <w:t>n</w:t>
      </w:r>
      <w:r w:rsidRPr="003E50B9">
        <w:rPr>
          <w:rStyle w:val="Heading2Char"/>
          <w:rFonts w:asciiTheme="majorBidi" w:hAnsiTheme="majorBidi"/>
          <w:b/>
          <w:bCs/>
          <w:sz w:val="22"/>
          <w:szCs w:val="22"/>
        </w:rPr>
        <w:t>y application</w:t>
      </w:r>
      <w:bookmarkEnd w:id="0"/>
    </w:p>
    <w:p w14:paraId="3BD2A735" w14:textId="25767600" w:rsidR="00C33181" w:rsidRPr="003E50B9" w:rsidRDefault="000A38ED" w:rsidP="001B7D5B">
      <w:pPr>
        <w:rPr>
          <w:rFonts w:eastAsiaTheme="majorEastAsia"/>
          <w:lang w:val="en-US"/>
        </w:rPr>
      </w:pPr>
      <w:r w:rsidRPr="003E50B9">
        <w:rPr>
          <w:rFonts w:eastAsiaTheme="majorEastAsia"/>
          <w:lang w:val="en-US"/>
        </w:rPr>
        <w:t>To run the shiny application locally on your computer, follow these steps:</w:t>
      </w:r>
    </w:p>
    <w:p w14:paraId="3BDBD691" w14:textId="77777777" w:rsidR="000A38ED" w:rsidRPr="003E50B9" w:rsidRDefault="000A38ED" w:rsidP="001B7D5B">
      <w:pPr>
        <w:rPr>
          <w:rFonts w:eastAsiaTheme="majorEastAsia"/>
          <w:lang w:val="en-US"/>
        </w:rPr>
      </w:pPr>
    </w:p>
    <w:p w14:paraId="113E2CBD" w14:textId="7BE3D61E" w:rsidR="000A38ED" w:rsidRPr="00AF3CC3" w:rsidRDefault="000A38ED" w:rsidP="001B7D5B">
      <w:pPr>
        <w:rPr>
          <w:rFonts w:eastAsiaTheme="majorEastAsia"/>
          <w:u w:val="single"/>
          <w:lang w:val="en-US"/>
        </w:rPr>
      </w:pPr>
      <w:r w:rsidRPr="00AF3CC3">
        <w:rPr>
          <w:rFonts w:eastAsiaTheme="majorEastAsia"/>
          <w:u w:val="single"/>
          <w:lang w:val="en-US"/>
        </w:rPr>
        <w:t>0. Install R and RStudio:</w:t>
      </w:r>
    </w:p>
    <w:p w14:paraId="0AA270FB" w14:textId="77777777" w:rsidR="001B7D5B" w:rsidRPr="003E50B9" w:rsidRDefault="001B7D5B" w:rsidP="001B7D5B">
      <w:pPr>
        <w:rPr>
          <w:rFonts w:eastAsiaTheme="majorEastAsia"/>
          <w:lang w:val="en-US"/>
        </w:rPr>
      </w:pPr>
    </w:p>
    <w:p w14:paraId="3BA13A2E" w14:textId="0B602423" w:rsidR="000A38ED" w:rsidRDefault="000A38ED" w:rsidP="001B7D5B">
      <w:r w:rsidRPr="003E50B9">
        <w:t xml:space="preserve">If you </w:t>
      </w:r>
      <w:r w:rsidR="001B7D5B">
        <w:t xml:space="preserve">have not </w:t>
      </w:r>
      <w:r w:rsidRPr="003E50B9">
        <w:t>already installed R and RStudio, download and install them</w:t>
      </w:r>
      <w:r w:rsidR="001B7D5B">
        <w:t>.</w:t>
      </w:r>
    </w:p>
    <w:p w14:paraId="0712D623" w14:textId="77777777" w:rsidR="001B7D5B" w:rsidRDefault="001B7D5B" w:rsidP="001B7D5B"/>
    <w:p w14:paraId="1853C64E" w14:textId="3BAD74BF" w:rsidR="001B7D5B" w:rsidRDefault="001B7D5B" w:rsidP="001B7D5B">
      <w:r>
        <w:rPr>
          <w:rFonts w:hAnsi="Symbol"/>
        </w:rPr>
        <w:t></w:t>
      </w:r>
      <w:r>
        <w:t xml:space="preserve">  </w:t>
      </w:r>
      <w:r>
        <w:rPr>
          <w:rStyle w:val="Strong"/>
          <w:rFonts w:eastAsiaTheme="majorEastAsia"/>
        </w:rPr>
        <w:t>R</w:t>
      </w:r>
      <w:r>
        <w:t xml:space="preserve">: </w:t>
      </w:r>
      <w:hyperlink r:id="rId6" w:history="1">
        <w:r w:rsidRPr="001B7D5B">
          <w:rPr>
            <w:rStyle w:val="Hyperlink"/>
          </w:rPr>
          <w:t>https://cran.r-project.org/</w:t>
        </w:r>
      </w:hyperlink>
      <w:r>
        <w:t xml:space="preserve"> </w:t>
      </w:r>
    </w:p>
    <w:p w14:paraId="5695F107" w14:textId="73E5AF4C" w:rsidR="001B7D5B" w:rsidRDefault="001B7D5B" w:rsidP="001B7D5B">
      <w:r>
        <w:rPr>
          <w:rFonts w:hAnsi="Symbol"/>
        </w:rPr>
        <w:t></w:t>
      </w:r>
      <w:r>
        <w:t xml:space="preserve">  </w:t>
      </w:r>
      <w:r>
        <w:rPr>
          <w:rStyle w:val="Strong"/>
          <w:rFonts w:eastAsiaTheme="majorEastAsia"/>
        </w:rPr>
        <w:t>RStudio</w:t>
      </w:r>
      <w:r>
        <w:t xml:space="preserve">: </w:t>
      </w:r>
      <w:hyperlink r:id="rId7" w:history="1">
        <w:r w:rsidRPr="001B7D5B">
          <w:rPr>
            <w:rStyle w:val="Hyperlink"/>
          </w:rPr>
          <w:t>https://posit.co/download/rstudio-desktop/</w:t>
        </w:r>
      </w:hyperlink>
    </w:p>
    <w:p w14:paraId="3B49D4C4" w14:textId="77777777" w:rsidR="003E50B9" w:rsidRPr="003E50B9" w:rsidRDefault="003E50B9" w:rsidP="001B7D5B"/>
    <w:p w14:paraId="795F14C4" w14:textId="422F47B7" w:rsidR="003E50B9" w:rsidRPr="00AF3CC3" w:rsidRDefault="003E50B9" w:rsidP="001B7D5B">
      <w:pPr>
        <w:rPr>
          <w:u w:val="single"/>
        </w:rPr>
      </w:pPr>
      <w:r w:rsidRPr="00AF3CC3">
        <w:rPr>
          <w:u w:val="single"/>
        </w:rPr>
        <w:t>1. Download the shiny app files:</w:t>
      </w:r>
    </w:p>
    <w:p w14:paraId="31318431" w14:textId="77777777" w:rsidR="001B7D5B" w:rsidRPr="003E50B9" w:rsidRDefault="001B7D5B" w:rsidP="001B7D5B"/>
    <w:p w14:paraId="4A800A45" w14:textId="2DE7F35E" w:rsidR="003E50B9" w:rsidRPr="003E50B9" w:rsidRDefault="003E50B9" w:rsidP="001B7D5B">
      <w:r w:rsidRPr="003E50B9">
        <w:t>You can download all the necessary files from here (</w:t>
      </w:r>
      <w:r w:rsidR="001B7D5B">
        <w:fldChar w:fldCharType="begin"/>
      </w:r>
      <w:r w:rsidR="001B7D5B">
        <w:instrText>HYPERLINK "https://github.com/KoKYura/TND_power"</w:instrText>
      </w:r>
      <w:r w:rsidR="001B7D5B">
        <w:fldChar w:fldCharType="separate"/>
      </w:r>
      <w:r w:rsidRPr="001B7D5B">
        <w:rPr>
          <w:rStyle w:val="Hyperlink"/>
        </w:rPr>
        <w:t>https://github.com/KoKYura/TND_power</w:t>
      </w:r>
      <w:r w:rsidR="001B7D5B">
        <w:fldChar w:fldCharType="end"/>
      </w:r>
      <w:r w:rsidRPr="003E50B9">
        <w:t>).</w:t>
      </w:r>
    </w:p>
    <w:p w14:paraId="78D23F41" w14:textId="77777777" w:rsidR="000A38ED" w:rsidRPr="003E50B9" w:rsidRDefault="000A38ED" w:rsidP="001B7D5B"/>
    <w:p w14:paraId="16BA886E" w14:textId="77777777" w:rsidR="001B7D5B" w:rsidRPr="00AF3CC3" w:rsidRDefault="003E50B9" w:rsidP="001B7D5B">
      <w:pPr>
        <w:rPr>
          <w:u w:val="single"/>
        </w:rPr>
      </w:pPr>
      <w:r w:rsidRPr="00AF3CC3">
        <w:rPr>
          <w:u w:val="single"/>
        </w:rPr>
        <w:t>2</w:t>
      </w:r>
      <w:r w:rsidR="000A38ED" w:rsidRPr="00AF3CC3">
        <w:rPr>
          <w:u w:val="single"/>
        </w:rPr>
        <w:t>. Install required R packages:</w:t>
      </w:r>
    </w:p>
    <w:p w14:paraId="666A023F" w14:textId="1DCE2844" w:rsidR="000A38ED" w:rsidRPr="003E50B9" w:rsidRDefault="000A38ED" w:rsidP="001B7D5B">
      <w:pPr>
        <w:rPr>
          <w:lang w:eastAsia="ja-JP"/>
        </w:rPr>
      </w:pPr>
      <w:r w:rsidRPr="003E50B9">
        <w:br/>
        <w:t>Open Rstudio and install the necessary packages by running the following commands in the R console.</w:t>
      </w:r>
    </w:p>
    <w:p w14:paraId="4E058607" w14:textId="77777777" w:rsidR="000A38ED" w:rsidRPr="003E50B9" w:rsidRDefault="000A38ED" w:rsidP="001B7D5B">
      <w:pPr>
        <w:rPr>
          <w:lang w:eastAsia="ja-JP"/>
        </w:rPr>
      </w:pPr>
    </w:p>
    <w:p w14:paraId="4F11CAF7" w14:textId="217B0ABE" w:rsidR="000A38ED" w:rsidRPr="001D3C95" w:rsidRDefault="000A38ED" w:rsidP="001B7D5B">
      <w:pPr>
        <w:rPr>
          <w:shd w:val="pct15" w:color="auto" w:fill="FFFFFF"/>
          <w:lang w:eastAsia="ja-JP"/>
        </w:rPr>
      </w:pPr>
      <w:r w:rsidRPr="001D3C95">
        <w:rPr>
          <w:shd w:val="pct15" w:color="auto" w:fill="FFFFFF"/>
          <w:lang w:eastAsia="ja-JP"/>
        </w:rPr>
        <w:t>Install.packages(</w:t>
      </w:r>
      <w:r w:rsidR="003E50B9" w:rsidRPr="001D3C95">
        <w:rPr>
          <w:shd w:val="pct15" w:color="auto" w:fill="FFFFFF"/>
          <w:lang w:eastAsia="ja-JP"/>
        </w:rPr>
        <w:t>“shiny”</w:t>
      </w:r>
      <w:r w:rsidRPr="001D3C95">
        <w:rPr>
          <w:shd w:val="pct15" w:color="auto" w:fill="FFFFFF"/>
          <w:lang w:eastAsia="ja-JP"/>
        </w:rPr>
        <w:t>)</w:t>
      </w:r>
    </w:p>
    <w:p w14:paraId="4B6889D7" w14:textId="309AABA7" w:rsidR="003E50B9" w:rsidRPr="001D3C95" w:rsidRDefault="003E50B9" w:rsidP="001B7D5B">
      <w:pPr>
        <w:rPr>
          <w:shd w:val="pct15" w:color="auto" w:fill="FFFFFF"/>
          <w:lang w:eastAsia="ja-JP"/>
        </w:rPr>
      </w:pPr>
      <w:r w:rsidRPr="001D3C95">
        <w:rPr>
          <w:shd w:val="pct15" w:color="auto" w:fill="FFFFFF"/>
          <w:lang w:eastAsia="ja-JP"/>
        </w:rPr>
        <w:t>Install.packages(“shinydashboard”)</w:t>
      </w:r>
    </w:p>
    <w:p w14:paraId="28F7C686" w14:textId="12614447" w:rsidR="003E50B9" w:rsidRPr="003E50B9" w:rsidRDefault="003E50B9" w:rsidP="001B7D5B">
      <w:pPr>
        <w:rPr>
          <w:shd w:val="pct15" w:color="auto" w:fill="FFFFFF"/>
          <w:lang w:val="en-US" w:eastAsia="ja-JP"/>
        </w:rPr>
      </w:pPr>
      <w:proofErr w:type="spellStart"/>
      <w:r w:rsidRPr="003E50B9">
        <w:rPr>
          <w:shd w:val="pct15" w:color="auto" w:fill="FFFFFF"/>
          <w:lang w:val="en-US" w:eastAsia="ja-JP"/>
        </w:rPr>
        <w:t>Install.packages</w:t>
      </w:r>
      <w:proofErr w:type="spellEnd"/>
      <w:r w:rsidRPr="003E50B9">
        <w:rPr>
          <w:shd w:val="pct15" w:color="auto" w:fill="FFFFFF"/>
          <w:lang w:val="en-US" w:eastAsia="ja-JP"/>
        </w:rPr>
        <w:t>(“DT”)</w:t>
      </w:r>
    </w:p>
    <w:p w14:paraId="7F46BF72" w14:textId="52690AEA" w:rsidR="003E50B9" w:rsidRPr="003E50B9" w:rsidRDefault="003E50B9" w:rsidP="001B7D5B">
      <w:pPr>
        <w:rPr>
          <w:shd w:val="pct15" w:color="auto" w:fill="FFFFFF"/>
          <w:lang w:val="en-US" w:eastAsia="ja-JP"/>
        </w:rPr>
      </w:pPr>
      <w:proofErr w:type="spellStart"/>
      <w:r w:rsidRPr="003E50B9">
        <w:rPr>
          <w:shd w:val="pct15" w:color="auto" w:fill="FFFFFF"/>
          <w:lang w:val="en-US" w:eastAsia="ja-JP"/>
        </w:rPr>
        <w:t>Install.packages</w:t>
      </w:r>
      <w:proofErr w:type="spellEnd"/>
      <w:r w:rsidRPr="003E50B9">
        <w:rPr>
          <w:shd w:val="pct15" w:color="auto" w:fill="FFFFFF"/>
          <w:lang w:val="en-US" w:eastAsia="ja-JP"/>
        </w:rPr>
        <w:t>(“</w:t>
      </w:r>
      <w:proofErr w:type="spellStart"/>
      <w:r w:rsidRPr="003E50B9">
        <w:rPr>
          <w:shd w:val="pct15" w:color="auto" w:fill="FFFFFF"/>
          <w:lang w:val="en-US" w:eastAsia="ja-JP"/>
        </w:rPr>
        <w:t>JuliaCall</w:t>
      </w:r>
      <w:proofErr w:type="spellEnd"/>
      <w:r w:rsidRPr="003E50B9">
        <w:rPr>
          <w:shd w:val="pct15" w:color="auto" w:fill="FFFFFF"/>
          <w:lang w:val="en-US" w:eastAsia="ja-JP"/>
        </w:rPr>
        <w:t>”)</w:t>
      </w:r>
    </w:p>
    <w:p w14:paraId="466B6A71" w14:textId="35CF681A" w:rsidR="003E50B9" w:rsidRPr="003E50B9" w:rsidRDefault="003E50B9" w:rsidP="001B7D5B">
      <w:pPr>
        <w:rPr>
          <w:rStyle w:val="Heading2Char"/>
          <w:rFonts w:asciiTheme="majorBidi" w:hAnsiTheme="majorBidi"/>
          <w:color w:val="000000" w:themeColor="text1"/>
          <w:sz w:val="22"/>
          <w:szCs w:val="22"/>
        </w:rPr>
      </w:pPr>
    </w:p>
    <w:p w14:paraId="620885A2" w14:textId="5A6F94D9" w:rsidR="003E50B9" w:rsidRDefault="003E50B9" w:rsidP="001B7D5B">
      <w:pPr>
        <w:rPr>
          <w:rStyle w:val="Heading2Char"/>
          <w:rFonts w:asciiTheme="majorBidi" w:hAnsiTheme="majorBidi"/>
          <w:color w:val="000000" w:themeColor="text1"/>
          <w:sz w:val="22"/>
          <w:szCs w:val="22"/>
          <w:u w:val="single"/>
        </w:rPr>
      </w:pPr>
      <w:bookmarkStart w:id="1" w:name="_Toc192513528"/>
      <w:r w:rsidRPr="00207067">
        <w:rPr>
          <w:rStyle w:val="Heading2Char"/>
          <w:rFonts w:asciiTheme="majorBidi" w:hAnsiTheme="majorBidi"/>
          <w:color w:val="000000" w:themeColor="text1"/>
          <w:sz w:val="22"/>
          <w:szCs w:val="22"/>
          <w:u w:val="single"/>
        </w:rPr>
        <w:t>3. Run the application:</w:t>
      </w:r>
      <w:bookmarkEnd w:id="1"/>
    </w:p>
    <w:p w14:paraId="54658921" w14:textId="77777777" w:rsidR="001B7D5B" w:rsidRPr="00207067" w:rsidRDefault="001B7D5B" w:rsidP="001B7D5B">
      <w:pPr>
        <w:rPr>
          <w:rStyle w:val="Heading2Char"/>
          <w:rFonts w:asciiTheme="majorBidi" w:hAnsiTheme="majorBidi"/>
          <w:color w:val="000000" w:themeColor="text1"/>
          <w:sz w:val="22"/>
          <w:szCs w:val="22"/>
          <w:u w:val="single"/>
        </w:rPr>
      </w:pPr>
    </w:p>
    <w:p w14:paraId="666A0C02" w14:textId="622A1BB0" w:rsidR="003E50B9" w:rsidRPr="001B7D5B" w:rsidRDefault="003E50B9" w:rsidP="001B7D5B">
      <w:pPr>
        <w:rPr>
          <w:rStyle w:val="Heading2Char"/>
          <w:rFonts w:asciiTheme="majorBidi" w:hAnsiTheme="majorBidi" w:cs="Times New Roman"/>
          <w:color w:val="000000" w:themeColor="text1"/>
          <w:sz w:val="22"/>
          <w:szCs w:val="22"/>
        </w:rPr>
      </w:pPr>
      <w:bookmarkStart w:id="2" w:name="_Toc192513529"/>
      <w:r w:rsidRPr="001B7D5B">
        <w:rPr>
          <w:rStyle w:val="Heading2Char"/>
          <w:rFonts w:asciiTheme="majorBidi" w:hAnsiTheme="majorBidi" w:cs="Times New Roman"/>
          <w:color w:val="000000" w:themeColor="text1"/>
          <w:sz w:val="22"/>
          <w:szCs w:val="22"/>
        </w:rPr>
        <w:t xml:space="preserve">Open the “shiny/app.R” in Rstudio, and </w:t>
      </w:r>
      <w:r w:rsidR="001B7D5B" w:rsidRPr="001B7D5B">
        <w:rPr>
          <w:rStyle w:val="Heading2Char"/>
          <w:rFonts w:asciiTheme="majorBidi" w:hAnsiTheme="majorBidi" w:cs="Times New Roman"/>
          <w:color w:val="000000" w:themeColor="text1"/>
          <w:sz w:val="22"/>
          <w:szCs w:val="22"/>
        </w:rPr>
        <w:t xml:space="preserve">run the application either </w:t>
      </w:r>
      <w:r w:rsidR="00F524F1" w:rsidRPr="001B7D5B">
        <w:rPr>
          <w:rStyle w:val="Heading2Char"/>
          <w:rFonts w:asciiTheme="majorBidi" w:hAnsiTheme="majorBidi" w:cs="Times New Roman"/>
          <w:color w:val="000000" w:themeColor="text1"/>
          <w:sz w:val="22"/>
          <w:szCs w:val="22"/>
        </w:rPr>
        <w:t xml:space="preserve">clicking the “Run App” </w:t>
      </w:r>
      <w:r w:rsidR="001B7D5B" w:rsidRPr="001B7D5B">
        <w:rPr>
          <w:rStyle w:val="Heading2Char"/>
          <w:rFonts w:asciiTheme="majorBidi" w:hAnsiTheme="majorBidi" w:cs="Times New Roman"/>
          <w:color w:val="000000" w:themeColor="text1"/>
          <w:sz w:val="22"/>
          <w:szCs w:val="22"/>
        </w:rPr>
        <w:t xml:space="preserve">button in Rstudio </w:t>
      </w:r>
      <w:r w:rsidR="00F524F1" w:rsidRPr="001B7D5B">
        <w:rPr>
          <w:rStyle w:val="Heading2Char"/>
          <w:rFonts w:asciiTheme="majorBidi" w:hAnsiTheme="majorBidi" w:cs="Times New Roman"/>
          <w:color w:val="000000" w:themeColor="text1"/>
          <w:sz w:val="22"/>
          <w:szCs w:val="22"/>
        </w:rPr>
        <w:t xml:space="preserve">or running the </w:t>
      </w:r>
      <w:r w:rsidRPr="001B7D5B">
        <w:rPr>
          <w:rStyle w:val="Heading2Char"/>
          <w:rFonts w:asciiTheme="majorBidi" w:hAnsiTheme="majorBidi" w:cs="Times New Roman"/>
          <w:color w:val="000000" w:themeColor="text1"/>
          <w:sz w:val="22"/>
          <w:szCs w:val="22"/>
        </w:rPr>
        <w:t>following command in the R console:</w:t>
      </w:r>
      <w:bookmarkEnd w:id="2"/>
    </w:p>
    <w:p w14:paraId="0CA6AF97" w14:textId="77777777" w:rsidR="003E50B9" w:rsidRPr="003E50B9" w:rsidRDefault="003E50B9" w:rsidP="001B7D5B">
      <w:pPr>
        <w:rPr>
          <w:rStyle w:val="Heading2Char"/>
          <w:rFonts w:asciiTheme="majorBidi" w:hAnsiTheme="majorBidi"/>
          <w:color w:val="000000" w:themeColor="text1"/>
          <w:sz w:val="22"/>
          <w:szCs w:val="22"/>
        </w:rPr>
      </w:pPr>
    </w:p>
    <w:p w14:paraId="042195E9" w14:textId="7659F5BD" w:rsidR="003E50B9" w:rsidRDefault="003E50B9" w:rsidP="001B7D5B">
      <w:pPr>
        <w:rPr>
          <w:rStyle w:val="Heading2Char"/>
          <w:rFonts w:ascii="Consolas" w:hAnsi="Consolas" w:cs="Consolas"/>
          <w:color w:val="000000" w:themeColor="text1"/>
          <w:sz w:val="22"/>
          <w:szCs w:val="22"/>
        </w:rPr>
      </w:pPr>
      <w:r w:rsidRPr="003E50B9">
        <w:rPr>
          <w:shd w:val="pct15" w:color="auto" w:fill="FFFFFF"/>
        </w:rPr>
        <w:t>shiny</w:t>
      </w:r>
      <w:r w:rsidRPr="003E50B9">
        <w:rPr>
          <w:rStyle w:val="hljs-operator"/>
          <w:rFonts w:ascii="Consolas" w:eastAsiaTheme="majorEastAsia" w:hAnsi="Consolas" w:cs="Consolas"/>
          <w:shd w:val="pct15" w:color="auto" w:fill="FFFFFF"/>
        </w:rPr>
        <w:t>::</w:t>
      </w:r>
      <w:r w:rsidRPr="003E50B9">
        <w:rPr>
          <w:shd w:val="pct15" w:color="auto" w:fill="FFFFFF"/>
        </w:rPr>
        <w:t>runApp</w:t>
      </w:r>
      <w:r w:rsidRPr="003E50B9">
        <w:rPr>
          <w:rStyle w:val="hljs-punctuation"/>
          <w:rFonts w:ascii="Consolas" w:eastAsiaTheme="majorEastAsia" w:hAnsi="Consolas" w:cs="Consolas"/>
          <w:shd w:val="pct15" w:color="auto" w:fill="FFFFFF"/>
        </w:rPr>
        <w:t>()</w:t>
      </w:r>
    </w:p>
    <w:p w14:paraId="5CA3BA03" w14:textId="77777777" w:rsidR="003E50B9" w:rsidRDefault="003E50B9" w:rsidP="001B7D5B">
      <w:pPr>
        <w:rPr>
          <w:rStyle w:val="Heading2Char"/>
          <w:rFonts w:ascii="Consolas" w:hAnsi="Consolas" w:cs="Consolas"/>
          <w:color w:val="000000" w:themeColor="text1"/>
          <w:sz w:val="22"/>
          <w:szCs w:val="22"/>
        </w:rPr>
      </w:pPr>
    </w:p>
    <w:p w14:paraId="58C8CD64" w14:textId="4E482989" w:rsidR="003E50B9" w:rsidRPr="00207067" w:rsidRDefault="001B7D5B" w:rsidP="001B7D5B">
      <w:pPr>
        <w:rPr>
          <w:rStyle w:val="Heading2Char"/>
          <w:rFonts w:asciiTheme="majorBidi" w:hAnsiTheme="majorBidi"/>
          <w:color w:val="000000" w:themeColor="text1"/>
          <w:sz w:val="22"/>
          <w:szCs w:val="22"/>
          <w:lang w:eastAsia="ja-JP"/>
        </w:rPr>
      </w:pPr>
      <w:bookmarkStart w:id="3" w:name="_Toc192513530"/>
      <w:r>
        <w:rPr>
          <w:rStyle w:val="Heading2Char"/>
          <w:rFonts w:asciiTheme="majorBidi" w:hAnsiTheme="majorBidi"/>
          <w:color w:val="000000" w:themeColor="text1"/>
          <w:sz w:val="22"/>
          <w:szCs w:val="22"/>
        </w:rPr>
        <w:t xml:space="preserve">After running the command, you should see </w:t>
      </w:r>
      <w:r w:rsidR="003E50B9" w:rsidRPr="00207067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the following page</w:t>
      </w:r>
      <w:r>
        <w:rPr>
          <w:rStyle w:val="Heading2Char"/>
          <w:rFonts w:asciiTheme="majorBidi" w:hAnsiTheme="majorBidi"/>
          <w:color w:val="000000" w:themeColor="text1"/>
          <w:sz w:val="22"/>
          <w:szCs w:val="22"/>
          <w:lang w:val="en-US" w:eastAsia="ja-JP"/>
        </w:rPr>
        <w:t>.</w:t>
      </w:r>
      <w:bookmarkEnd w:id="3"/>
    </w:p>
    <w:p w14:paraId="1C011233" w14:textId="466D1AB0" w:rsidR="00207067" w:rsidRDefault="00207067" w:rsidP="001B7D5B">
      <w:pPr>
        <w:rPr>
          <w:rStyle w:val="Heading2Char"/>
          <w:rFonts w:ascii="Consolas" w:hAnsi="Consolas" w:cs="Consolas"/>
          <w:color w:val="000000" w:themeColor="text1"/>
          <w:sz w:val="22"/>
          <w:szCs w:val="22"/>
        </w:rPr>
      </w:pPr>
    </w:p>
    <w:p w14:paraId="7B202C36" w14:textId="3EAE667B" w:rsidR="003E50B9" w:rsidRDefault="00F524F1" w:rsidP="001B7D5B">
      <w:pPr>
        <w:rPr>
          <w:rStyle w:val="Heading2Char"/>
          <w:rFonts w:ascii="Consolas" w:hAnsi="Consolas" w:cs="Consolas"/>
          <w:color w:val="000000" w:themeColor="text1"/>
          <w:sz w:val="22"/>
          <w:szCs w:val="22"/>
        </w:rPr>
      </w:pPr>
      <w:r>
        <w:rPr>
          <w:rFonts w:eastAsiaTheme="majorEastAsia"/>
          <w:noProof/>
        </w:rPr>
        <w:lastRenderedPageBreak/>
        <w:drawing>
          <wp:inline distT="0" distB="0" distL="0" distR="0" wp14:anchorId="2006ADC0" wp14:editId="2FD0967C">
            <wp:extent cx="5920882" cy="5615354"/>
            <wp:effectExtent l="0" t="0" r="0" b="0"/>
            <wp:docPr id="773653093" name="Picture 2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3653093" name="Picture 2" descr="A screenshot of a computer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8367" cy="5631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0B2C8" w14:textId="77777777" w:rsidR="001B7D5B" w:rsidRDefault="001B7D5B" w:rsidP="001B7D5B">
      <w:pPr>
        <w:rPr>
          <w:rStyle w:val="Heading2Char"/>
          <w:rFonts w:asciiTheme="majorBidi" w:hAnsiTheme="majorBidi"/>
          <w:color w:val="000000" w:themeColor="text1"/>
          <w:sz w:val="22"/>
          <w:szCs w:val="22"/>
          <w:u w:val="single"/>
        </w:rPr>
      </w:pPr>
    </w:p>
    <w:p w14:paraId="7929125A" w14:textId="77777777" w:rsidR="001B7D5B" w:rsidRDefault="001B7D5B" w:rsidP="001B7D5B">
      <w:pPr>
        <w:rPr>
          <w:rStyle w:val="Heading2Char"/>
          <w:rFonts w:asciiTheme="majorBidi" w:hAnsiTheme="majorBidi"/>
          <w:color w:val="000000" w:themeColor="text1"/>
          <w:sz w:val="22"/>
          <w:szCs w:val="22"/>
          <w:u w:val="single"/>
        </w:rPr>
      </w:pPr>
    </w:p>
    <w:p w14:paraId="501E14AC" w14:textId="4007753A" w:rsidR="00207067" w:rsidRDefault="00207067" w:rsidP="001B7D5B">
      <w:pPr>
        <w:rPr>
          <w:rStyle w:val="Heading2Char"/>
          <w:rFonts w:asciiTheme="majorBidi" w:hAnsiTheme="majorBidi"/>
          <w:color w:val="000000" w:themeColor="text1"/>
          <w:sz w:val="22"/>
          <w:szCs w:val="22"/>
          <w:u w:val="single"/>
        </w:rPr>
      </w:pPr>
      <w:bookmarkStart w:id="4" w:name="_Toc192513531"/>
      <w:r w:rsidRPr="00207067">
        <w:rPr>
          <w:rStyle w:val="Heading2Char"/>
          <w:rFonts w:asciiTheme="majorBidi" w:hAnsiTheme="majorBidi"/>
          <w:color w:val="000000" w:themeColor="text1"/>
          <w:sz w:val="22"/>
          <w:szCs w:val="22"/>
          <w:u w:val="single"/>
        </w:rPr>
        <w:t>4. Change parameters</w:t>
      </w:r>
      <w:r w:rsidR="00F524F1">
        <w:rPr>
          <w:rStyle w:val="Heading2Char"/>
          <w:rFonts w:asciiTheme="majorBidi" w:hAnsiTheme="majorBidi"/>
          <w:color w:val="000000" w:themeColor="text1"/>
          <w:sz w:val="22"/>
          <w:szCs w:val="22"/>
          <w:u w:val="single"/>
        </w:rPr>
        <w:t xml:space="preserve"> and run simulations</w:t>
      </w:r>
      <w:r w:rsidRPr="00207067">
        <w:rPr>
          <w:rStyle w:val="Heading2Char"/>
          <w:rFonts w:asciiTheme="majorBidi" w:hAnsiTheme="majorBidi"/>
          <w:color w:val="000000" w:themeColor="text1"/>
          <w:sz w:val="22"/>
          <w:szCs w:val="22"/>
          <w:u w:val="single"/>
        </w:rPr>
        <w:t>:</w:t>
      </w:r>
      <w:bookmarkEnd w:id="4"/>
    </w:p>
    <w:p w14:paraId="66656E1E" w14:textId="77777777" w:rsidR="001B7D5B" w:rsidRPr="00207067" w:rsidRDefault="001B7D5B" w:rsidP="001B7D5B">
      <w:pPr>
        <w:rPr>
          <w:rStyle w:val="Heading2Char"/>
          <w:rFonts w:asciiTheme="majorBidi" w:hAnsiTheme="majorBidi"/>
          <w:color w:val="000000" w:themeColor="text1"/>
          <w:sz w:val="22"/>
          <w:szCs w:val="22"/>
          <w:u w:val="single"/>
        </w:rPr>
      </w:pPr>
    </w:p>
    <w:p w14:paraId="0885495B" w14:textId="08EB782C" w:rsidR="001B7D5B" w:rsidRDefault="00207067" w:rsidP="001B7D5B">
      <w:pPr>
        <w:rPr>
          <w:rStyle w:val="Heading2Char"/>
          <w:rFonts w:asciiTheme="majorBidi" w:hAnsiTheme="majorBidi"/>
          <w:color w:val="000000" w:themeColor="text1"/>
          <w:sz w:val="22"/>
          <w:szCs w:val="22"/>
        </w:rPr>
      </w:pPr>
      <w:bookmarkStart w:id="5" w:name="_Toc192513532"/>
      <w:r w:rsidRPr="00207067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 xml:space="preserve">Based on the assumptions for </w:t>
      </w:r>
      <w:r w:rsidR="001B7D5B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your</w:t>
      </w:r>
      <w:r w:rsidRPr="00207067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 xml:space="preserve"> target diseases and study area, </w:t>
      </w:r>
      <w:r w:rsidR="001B7D5B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modify</w:t>
      </w:r>
      <w:r w:rsidRPr="00207067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 xml:space="preserve"> the </w:t>
      </w:r>
      <w:r w:rsidR="001B7D5B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 xml:space="preserve">following </w:t>
      </w:r>
      <w:r w:rsidRPr="00207067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parameter</w:t>
      </w:r>
      <w:r w:rsidR="006251AC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s</w:t>
      </w:r>
      <w:r w:rsidR="001B7D5B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:</w:t>
      </w:r>
      <w:bookmarkEnd w:id="5"/>
    </w:p>
    <w:p w14:paraId="6B3885FB" w14:textId="77777777" w:rsidR="001B7D5B" w:rsidRDefault="001B7D5B" w:rsidP="001B7D5B">
      <w:pPr>
        <w:rPr>
          <w:rStyle w:val="Heading2Char"/>
          <w:rFonts w:asciiTheme="majorBidi" w:hAnsiTheme="majorBidi"/>
          <w:color w:val="000000" w:themeColor="text1"/>
          <w:sz w:val="22"/>
          <w:szCs w:val="22"/>
        </w:rPr>
      </w:pPr>
    </w:p>
    <w:p w14:paraId="286FACC6" w14:textId="77777777" w:rsidR="001B7D5B" w:rsidRPr="00AF3CC3" w:rsidRDefault="001B7D5B" w:rsidP="00AF3CC3">
      <w:pPr>
        <w:pStyle w:val="ListParagraph"/>
        <w:numPr>
          <w:ilvl w:val="0"/>
          <w:numId w:val="3"/>
        </w:numPr>
        <w:rPr>
          <w:rStyle w:val="Heading2Char"/>
          <w:rFonts w:asciiTheme="majorBidi" w:hAnsiTheme="majorBidi"/>
          <w:color w:val="000000" w:themeColor="text1"/>
          <w:sz w:val="22"/>
          <w:szCs w:val="22"/>
        </w:rPr>
      </w:pPr>
      <w:bookmarkStart w:id="6" w:name="_Toc192513533"/>
      <w:r w:rsidRPr="00AF3CC3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P</w:t>
      </w:r>
      <w:r w:rsidR="00207067" w:rsidRPr="00AF3CC3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ropo</w:t>
      </w:r>
      <w:r w:rsidRPr="00AF3CC3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r</w:t>
      </w:r>
      <w:r w:rsidR="00207067" w:rsidRPr="00AF3CC3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 xml:space="preserve">tion and </w:t>
      </w:r>
      <w:r w:rsidRPr="00AF3CC3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vaccine effectiveness (</w:t>
      </w:r>
      <w:r w:rsidR="00207067" w:rsidRPr="00AF3CC3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VE</w:t>
      </w:r>
      <w:r w:rsidRPr="00AF3CC3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)</w:t>
      </w:r>
      <w:r w:rsidR="00207067" w:rsidRPr="00AF3CC3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 xml:space="preserve"> </w:t>
      </w:r>
      <w:r w:rsidRPr="00AF3CC3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for</w:t>
      </w:r>
      <w:r w:rsidR="00207067" w:rsidRPr="00AF3CC3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 xml:space="preserve"> each vaccination status</w:t>
      </w:r>
      <w:bookmarkEnd w:id="6"/>
    </w:p>
    <w:p w14:paraId="5E7F4815" w14:textId="77777777" w:rsidR="001B7D5B" w:rsidRPr="00AF3CC3" w:rsidRDefault="001B7D5B" w:rsidP="00AF3CC3">
      <w:pPr>
        <w:pStyle w:val="ListParagraph"/>
        <w:numPr>
          <w:ilvl w:val="0"/>
          <w:numId w:val="3"/>
        </w:numPr>
        <w:rPr>
          <w:rStyle w:val="Heading2Char"/>
          <w:rFonts w:asciiTheme="majorBidi" w:hAnsiTheme="majorBidi"/>
          <w:color w:val="000000" w:themeColor="text1"/>
          <w:sz w:val="22"/>
          <w:szCs w:val="22"/>
        </w:rPr>
      </w:pPr>
      <w:bookmarkStart w:id="7" w:name="_Toc192513534"/>
      <w:r w:rsidRPr="00AF3CC3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N</w:t>
      </w:r>
      <w:r w:rsidR="00207067" w:rsidRPr="00AF3CC3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umber of simulations</w:t>
      </w:r>
      <w:bookmarkEnd w:id="7"/>
    </w:p>
    <w:p w14:paraId="6AD55942" w14:textId="77777777" w:rsidR="001B7D5B" w:rsidRPr="00AF3CC3" w:rsidRDefault="001B7D5B" w:rsidP="00AF3CC3">
      <w:pPr>
        <w:pStyle w:val="ListParagraph"/>
        <w:numPr>
          <w:ilvl w:val="0"/>
          <w:numId w:val="3"/>
        </w:numPr>
        <w:rPr>
          <w:rStyle w:val="Heading2Char"/>
          <w:rFonts w:asciiTheme="majorBidi" w:hAnsiTheme="majorBidi"/>
          <w:color w:val="000000" w:themeColor="text1"/>
          <w:sz w:val="22"/>
          <w:szCs w:val="22"/>
        </w:rPr>
      </w:pPr>
      <w:bookmarkStart w:id="8" w:name="_Toc192513535"/>
      <w:r w:rsidRPr="00AF3CC3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T</w:t>
      </w:r>
      <w:r w:rsidR="00207067" w:rsidRPr="00AF3CC3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otal number of recruitments</w:t>
      </w:r>
      <w:bookmarkEnd w:id="8"/>
    </w:p>
    <w:p w14:paraId="6CF8D01B" w14:textId="77777777" w:rsidR="001B7D5B" w:rsidRPr="00AF3CC3" w:rsidRDefault="001B7D5B" w:rsidP="00AF3CC3">
      <w:pPr>
        <w:pStyle w:val="ListParagraph"/>
        <w:numPr>
          <w:ilvl w:val="0"/>
          <w:numId w:val="3"/>
        </w:numPr>
        <w:rPr>
          <w:rStyle w:val="Heading2Char"/>
          <w:rFonts w:asciiTheme="majorBidi" w:hAnsiTheme="majorBidi"/>
          <w:color w:val="000000" w:themeColor="text1"/>
          <w:sz w:val="22"/>
          <w:szCs w:val="22"/>
        </w:rPr>
      </w:pPr>
      <w:bookmarkStart w:id="9" w:name="_Toc192513536"/>
      <w:r w:rsidRPr="00AF3CC3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D</w:t>
      </w:r>
      <w:r w:rsidR="00207067" w:rsidRPr="00AF3CC3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iagnostic test sensitivity and specificity</w:t>
      </w:r>
      <w:bookmarkEnd w:id="9"/>
    </w:p>
    <w:p w14:paraId="1641014F" w14:textId="2DDEA180" w:rsidR="001B7D5B" w:rsidRPr="00AF3CC3" w:rsidRDefault="001B7D5B" w:rsidP="00AF3CC3">
      <w:pPr>
        <w:pStyle w:val="ListParagraph"/>
        <w:numPr>
          <w:ilvl w:val="0"/>
          <w:numId w:val="3"/>
        </w:numPr>
        <w:rPr>
          <w:rStyle w:val="Heading2Char"/>
          <w:rFonts w:asciiTheme="majorBidi" w:hAnsiTheme="majorBidi"/>
          <w:color w:val="000000" w:themeColor="text1"/>
          <w:sz w:val="22"/>
          <w:szCs w:val="22"/>
        </w:rPr>
      </w:pPr>
      <w:bookmarkStart w:id="10" w:name="_Toc192513537"/>
      <w:r w:rsidRPr="00AF3CC3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P</w:t>
      </w:r>
      <w:r w:rsidR="00207067" w:rsidRPr="00AF3CC3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 xml:space="preserve">robability of being diagnosed </w:t>
      </w:r>
      <w:r w:rsidRPr="00AF3CC3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as target</w:t>
      </w:r>
      <w:r w:rsidR="006251AC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 xml:space="preserve"> </w:t>
      </w:r>
      <w:r w:rsidRPr="00AF3CC3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disease (</w:t>
      </w:r>
      <w:r w:rsidR="00207067" w:rsidRPr="00AF3CC3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TD</w:t>
      </w:r>
      <w:r w:rsidRPr="00AF3CC3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)</w:t>
      </w:r>
      <w:bookmarkEnd w:id="10"/>
    </w:p>
    <w:p w14:paraId="22560EB2" w14:textId="77777777" w:rsidR="00AF3CC3" w:rsidRDefault="00AF3CC3" w:rsidP="001B7D5B">
      <w:pPr>
        <w:rPr>
          <w:rStyle w:val="Heading2Char"/>
          <w:rFonts w:asciiTheme="majorBidi" w:hAnsiTheme="majorBidi"/>
          <w:color w:val="000000" w:themeColor="text1"/>
          <w:sz w:val="22"/>
          <w:szCs w:val="22"/>
        </w:rPr>
      </w:pPr>
      <w:bookmarkStart w:id="11" w:name="_Toc192513538"/>
    </w:p>
    <w:p w14:paraId="1BE3B318" w14:textId="7A4E2107" w:rsidR="00F524F1" w:rsidRDefault="00207067" w:rsidP="001B7D5B">
      <w:pPr>
        <w:rPr>
          <w:rStyle w:val="Heading2Char"/>
          <w:rFonts w:asciiTheme="majorBidi" w:hAnsiTheme="majorBidi"/>
          <w:color w:val="000000" w:themeColor="text1"/>
          <w:sz w:val="22"/>
          <w:szCs w:val="22"/>
        </w:rPr>
      </w:pPr>
      <w:r w:rsidRPr="001B7D5B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After setting all parameters, click “Run”</w:t>
      </w:r>
      <w:r w:rsidR="001B7D5B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 xml:space="preserve"> to start the simulation</w:t>
      </w:r>
      <w:r w:rsidRPr="001B7D5B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.</w:t>
      </w:r>
      <w:r w:rsidR="001B7D5B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 xml:space="preserve"> Once the simulation is complete</w:t>
      </w:r>
      <w:r w:rsidR="00F524F1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, y</w:t>
      </w:r>
      <w:r w:rsidR="00F524F1" w:rsidRPr="00F524F1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 xml:space="preserve">ou will obtain </w:t>
      </w:r>
      <w:r w:rsidR="00F524F1">
        <w:rPr>
          <w:rStyle w:val="Heading2Char"/>
          <w:rFonts w:asciiTheme="majorBidi" w:hAnsiTheme="majorBidi"/>
          <w:color w:val="000000" w:themeColor="text1"/>
          <w:sz w:val="22"/>
          <w:szCs w:val="22"/>
        </w:rPr>
        <w:t>the following plots.</w:t>
      </w:r>
      <w:bookmarkEnd w:id="11"/>
    </w:p>
    <w:p w14:paraId="2C9DA1FB" w14:textId="77777777" w:rsidR="001B7D5B" w:rsidRPr="00F524F1" w:rsidRDefault="001B7D5B" w:rsidP="001B7D5B">
      <w:pPr>
        <w:rPr>
          <w:rStyle w:val="Heading2Char"/>
          <w:rFonts w:asciiTheme="majorBidi" w:hAnsiTheme="majorBidi"/>
          <w:color w:val="000000" w:themeColor="text1"/>
          <w:sz w:val="22"/>
          <w:szCs w:val="22"/>
        </w:rPr>
      </w:pPr>
    </w:p>
    <w:p w14:paraId="3E0A68FB" w14:textId="77777777" w:rsidR="00207067" w:rsidRDefault="00207067" w:rsidP="001B7D5B">
      <w:pPr>
        <w:rPr>
          <w:rStyle w:val="Heading2Char"/>
          <w:rFonts w:ascii="Consolas" w:hAnsi="Consolas" w:cs="Consolas"/>
          <w:color w:val="000000" w:themeColor="text1"/>
          <w:sz w:val="22"/>
          <w:szCs w:val="22"/>
        </w:rPr>
      </w:pPr>
    </w:p>
    <w:p w14:paraId="751AD0B4" w14:textId="67487F2C" w:rsidR="00207067" w:rsidRPr="003E50B9" w:rsidRDefault="00F524F1" w:rsidP="001B7D5B">
      <w:pPr>
        <w:rPr>
          <w:rStyle w:val="Heading2Char"/>
          <w:rFonts w:ascii="Consolas" w:hAnsi="Consolas" w:cs="Consolas"/>
          <w:color w:val="000000" w:themeColor="text1"/>
          <w:sz w:val="22"/>
          <w:szCs w:val="22"/>
        </w:rPr>
      </w:pPr>
      <w:r>
        <w:rPr>
          <w:rFonts w:eastAsiaTheme="majorEastAsia"/>
          <w:noProof/>
        </w:rPr>
        <w:drawing>
          <wp:inline distT="0" distB="0" distL="0" distR="0" wp14:anchorId="63439C3D" wp14:editId="1B589173">
            <wp:extent cx="5884985" cy="2433005"/>
            <wp:effectExtent l="0" t="0" r="0" b="5715"/>
            <wp:docPr id="536964253" name="Picture 3" descr="A graph showing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964253" name="Picture 3" descr="A graph showing different colored bar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4440" cy="2441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043C5" w14:textId="77777777" w:rsidR="00F524F1" w:rsidRDefault="00F524F1" w:rsidP="001B7D5B">
      <w:pPr>
        <w:pStyle w:val="Heading1"/>
        <w:rPr>
          <w:rStyle w:val="Heading2Char"/>
          <w:rFonts w:asciiTheme="majorBidi" w:hAnsiTheme="majorBidi"/>
          <w:b/>
          <w:bCs/>
          <w:sz w:val="22"/>
          <w:szCs w:val="22"/>
        </w:rPr>
      </w:pPr>
    </w:p>
    <w:p w14:paraId="226CACC5" w14:textId="77777777" w:rsidR="00F524F1" w:rsidRDefault="00F524F1" w:rsidP="001B7D5B">
      <w:pPr>
        <w:pStyle w:val="Heading1"/>
        <w:rPr>
          <w:rStyle w:val="Heading2Char"/>
          <w:rFonts w:asciiTheme="majorBidi" w:hAnsiTheme="majorBidi"/>
          <w:b/>
          <w:bCs/>
          <w:sz w:val="22"/>
          <w:szCs w:val="22"/>
        </w:rPr>
      </w:pPr>
    </w:p>
    <w:p w14:paraId="57DECDFD" w14:textId="77777777" w:rsidR="00F524F1" w:rsidRDefault="00F524F1" w:rsidP="001B7D5B">
      <w:pPr>
        <w:pStyle w:val="Heading1"/>
        <w:rPr>
          <w:rStyle w:val="Heading2Char"/>
          <w:rFonts w:asciiTheme="majorBidi" w:hAnsiTheme="majorBidi"/>
          <w:b/>
          <w:bCs/>
          <w:sz w:val="22"/>
          <w:szCs w:val="22"/>
        </w:rPr>
      </w:pPr>
    </w:p>
    <w:p w14:paraId="76EDBFBA" w14:textId="77777777" w:rsidR="00F524F1" w:rsidRDefault="00F524F1" w:rsidP="001B7D5B">
      <w:pPr>
        <w:pStyle w:val="Heading1"/>
        <w:rPr>
          <w:rStyle w:val="Heading2Char"/>
          <w:rFonts w:asciiTheme="majorBidi" w:hAnsiTheme="majorBidi"/>
          <w:b/>
          <w:bCs/>
          <w:sz w:val="22"/>
          <w:szCs w:val="22"/>
        </w:rPr>
      </w:pPr>
    </w:p>
    <w:p w14:paraId="6DFFE363" w14:textId="77777777" w:rsidR="00F524F1" w:rsidRDefault="00F524F1" w:rsidP="001B7D5B">
      <w:pPr>
        <w:pStyle w:val="Heading1"/>
        <w:rPr>
          <w:rStyle w:val="Heading2Char"/>
          <w:rFonts w:asciiTheme="majorBidi" w:hAnsiTheme="majorBidi"/>
          <w:b/>
          <w:bCs/>
          <w:sz w:val="22"/>
          <w:szCs w:val="22"/>
        </w:rPr>
      </w:pPr>
    </w:p>
    <w:p w14:paraId="268BB3AB" w14:textId="77777777" w:rsidR="001B7D5B" w:rsidRDefault="001B7D5B" w:rsidP="001B7D5B">
      <w:pPr>
        <w:pStyle w:val="Heading1"/>
        <w:rPr>
          <w:rStyle w:val="Heading2Char"/>
          <w:rFonts w:asciiTheme="majorBidi" w:hAnsiTheme="majorBidi"/>
          <w:b/>
          <w:bCs/>
          <w:sz w:val="22"/>
          <w:szCs w:val="22"/>
        </w:rPr>
      </w:pPr>
    </w:p>
    <w:p w14:paraId="1CAB6C15" w14:textId="77777777" w:rsidR="001B7D5B" w:rsidRDefault="001B7D5B" w:rsidP="001B7D5B">
      <w:pPr>
        <w:pStyle w:val="Heading1"/>
        <w:rPr>
          <w:rStyle w:val="Heading2Char"/>
          <w:rFonts w:asciiTheme="majorBidi" w:hAnsiTheme="majorBidi"/>
          <w:b/>
          <w:bCs/>
          <w:sz w:val="22"/>
          <w:szCs w:val="22"/>
        </w:rPr>
      </w:pPr>
    </w:p>
    <w:p w14:paraId="735610B2" w14:textId="77777777" w:rsidR="001B7D5B" w:rsidRDefault="001B7D5B" w:rsidP="001B7D5B">
      <w:pPr>
        <w:pStyle w:val="Heading1"/>
        <w:rPr>
          <w:rStyle w:val="Heading2Char"/>
          <w:rFonts w:asciiTheme="majorBidi" w:hAnsiTheme="majorBidi"/>
          <w:b/>
          <w:bCs/>
          <w:sz w:val="22"/>
          <w:szCs w:val="22"/>
        </w:rPr>
      </w:pPr>
    </w:p>
    <w:p w14:paraId="35FE41C6" w14:textId="77777777" w:rsidR="001B7D5B" w:rsidRPr="001B7D5B" w:rsidRDefault="001B7D5B" w:rsidP="001B7D5B">
      <w:pPr>
        <w:rPr>
          <w:rFonts w:eastAsiaTheme="majorEastAsia"/>
        </w:rPr>
      </w:pPr>
    </w:p>
    <w:p w14:paraId="08B6F87D" w14:textId="77777777" w:rsidR="001B7D5B" w:rsidRDefault="001B7D5B" w:rsidP="001B7D5B">
      <w:pPr>
        <w:pStyle w:val="Heading1"/>
        <w:rPr>
          <w:rStyle w:val="Heading2Char"/>
          <w:rFonts w:asciiTheme="majorBidi" w:hAnsiTheme="majorBidi"/>
          <w:b/>
          <w:bCs/>
          <w:sz w:val="22"/>
          <w:szCs w:val="22"/>
        </w:rPr>
      </w:pPr>
    </w:p>
    <w:p w14:paraId="1391F0F1" w14:textId="77777777" w:rsidR="001B7D5B" w:rsidRDefault="001B7D5B" w:rsidP="001B7D5B">
      <w:pPr>
        <w:pStyle w:val="Heading1"/>
        <w:rPr>
          <w:rStyle w:val="Heading2Char"/>
          <w:rFonts w:asciiTheme="majorBidi" w:hAnsiTheme="majorBidi"/>
          <w:b/>
          <w:bCs/>
          <w:sz w:val="22"/>
          <w:szCs w:val="22"/>
        </w:rPr>
      </w:pPr>
    </w:p>
    <w:p w14:paraId="6A2D11D4" w14:textId="77777777" w:rsidR="001B7D5B" w:rsidRDefault="001B7D5B" w:rsidP="001B7D5B">
      <w:pPr>
        <w:pStyle w:val="Heading1"/>
        <w:rPr>
          <w:rStyle w:val="Heading2Char"/>
          <w:rFonts w:asciiTheme="majorBidi" w:hAnsiTheme="majorBidi"/>
          <w:b/>
          <w:bCs/>
          <w:sz w:val="22"/>
          <w:szCs w:val="22"/>
        </w:rPr>
      </w:pPr>
    </w:p>
    <w:p w14:paraId="4BE4B1DF" w14:textId="77777777" w:rsidR="001B7D5B" w:rsidRPr="001B7D5B" w:rsidRDefault="001B7D5B" w:rsidP="001B7D5B">
      <w:pPr>
        <w:rPr>
          <w:rFonts w:eastAsiaTheme="majorEastAsia"/>
        </w:rPr>
      </w:pPr>
    </w:p>
    <w:p w14:paraId="0ECF43E2" w14:textId="77777777" w:rsidR="001B7D5B" w:rsidRDefault="001B7D5B" w:rsidP="001B7D5B">
      <w:pPr>
        <w:pStyle w:val="Heading1"/>
        <w:rPr>
          <w:rStyle w:val="Heading2Char"/>
          <w:rFonts w:asciiTheme="majorBidi" w:hAnsiTheme="majorBidi"/>
          <w:b/>
          <w:bCs/>
          <w:sz w:val="22"/>
          <w:szCs w:val="22"/>
        </w:rPr>
      </w:pPr>
    </w:p>
    <w:p w14:paraId="63A07561" w14:textId="77777777" w:rsidR="002E70AA" w:rsidRPr="002E70AA" w:rsidRDefault="002E70AA" w:rsidP="002E70AA">
      <w:pPr>
        <w:rPr>
          <w:rFonts w:eastAsiaTheme="majorEastAsia"/>
        </w:rPr>
      </w:pPr>
    </w:p>
    <w:p w14:paraId="72FFBB18" w14:textId="77037650" w:rsidR="00C33181" w:rsidRPr="003E50B9" w:rsidRDefault="00C33181" w:rsidP="001B7D5B">
      <w:pPr>
        <w:pStyle w:val="Heading1"/>
        <w:rPr>
          <w:rStyle w:val="Heading2Char"/>
          <w:rFonts w:asciiTheme="majorBidi" w:hAnsiTheme="majorBidi"/>
          <w:b/>
          <w:bCs/>
          <w:sz w:val="22"/>
          <w:szCs w:val="22"/>
        </w:rPr>
      </w:pPr>
      <w:bookmarkStart w:id="12" w:name="_Toc192513539"/>
      <w:r w:rsidRPr="003E50B9">
        <w:rPr>
          <w:rStyle w:val="Heading2Char"/>
          <w:rFonts w:asciiTheme="majorBidi" w:hAnsiTheme="majorBidi"/>
          <w:b/>
          <w:bCs/>
          <w:sz w:val="22"/>
          <w:szCs w:val="22"/>
        </w:rPr>
        <w:lastRenderedPageBreak/>
        <w:t>Supplementary Tables and Figures</w:t>
      </w:r>
      <w:bookmarkEnd w:id="12"/>
    </w:p>
    <w:p w14:paraId="5AF0859F" w14:textId="77777777" w:rsidR="00C33181" w:rsidRPr="003E50B9" w:rsidRDefault="00C33181" w:rsidP="001B7D5B">
      <w:pPr>
        <w:rPr>
          <w:rFonts w:eastAsiaTheme="majorEastAsia"/>
        </w:rPr>
      </w:pPr>
    </w:p>
    <w:p w14:paraId="4B65A32E" w14:textId="6256CC95" w:rsidR="00C33181" w:rsidRPr="003E50B9" w:rsidRDefault="00C33181" w:rsidP="001B7D5B">
      <w:pPr>
        <w:rPr>
          <w:rFonts w:eastAsia="MS Mincho"/>
        </w:rPr>
      </w:pPr>
      <w:bookmarkStart w:id="13" w:name="_Toc192513540"/>
      <w:r w:rsidRPr="003E50B9">
        <w:rPr>
          <w:rStyle w:val="Heading2Char"/>
          <w:rFonts w:asciiTheme="majorBidi" w:hAnsiTheme="majorBidi"/>
          <w:b/>
          <w:bCs/>
          <w:sz w:val="22"/>
          <w:szCs w:val="22"/>
        </w:rPr>
        <w:t>Supplementary Table 1</w:t>
      </w:r>
      <w:bookmarkEnd w:id="13"/>
      <w:r w:rsidRPr="003E50B9">
        <w:rPr>
          <w:rFonts w:eastAsia="MS Mincho"/>
        </w:rPr>
        <w:t>: The alpha error when the bias correction cunducted for a</w:t>
      </w:r>
      <w:r w:rsidR="006251AC">
        <w:rPr>
          <w:rFonts w:eastAsia="MS Mincho"/>
        </w:rPr>
        <w:t>n</w:t>
      </w:r>
      <w:r w:rsidRPr="003E50B9">
        <w:rPr>
          <w:rFonts w:eastAsia="MS Mincho"/>
        </w:rPr>
        <w:t xml:space="preserve"> imperfect test with a sensitivity of 60% and a specific</w:t>
      </w:r>
      <w:r w:rsidR="006251AC">
        <w:rPr>
          <w:rFonts w:eastAsia="MS Mincho"/>
        </w:rPr>
        <w:t>i</w:t>
      </w:r>
      <w:r w:rsidRPr="003E50B9">
        <w:rPr>
          <w:rFonts w:eastAsia="MS Mincho"/>
        </w:rPr>
        <w:t>ty of 98% in each sample size for each vaccination status</w:t>
      </w:r>
    </w:p>
    <w:p w14:paraId="1531EA3D" w14:textId="77777777" w:rsidR="00C33181" w:rsidRPr="003E50B9" w:rsidRDefault="00C33181" w:rsidP="001B7D5B">
      <w:pPr>
        <w:rPr>
          <w:rFonts w:eastAsia="MS Mincho"/>
          <w:lang w:eastAsia="ja-JP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56"/>
        <w:gridCol w:w="1300"/>
        <w:gridCol w:w="1500"/>
        <w:gridCol w:w="1566"/>
        <w:gridCol w:w="1300"/>
        <w:gridCol w:w="1459"/>
        <w:gridCol w:w="1379"/>
      </w:tblGrid>
      <w:tr w:rsidR="00C33181" w:rsidRPr="003E50B9" w14:paraId="7BDE9EA0" w14:textId="77777777" w:rsidTr="00207067">
        <w:trPr>
          <w:trHeight w:val="300"/>
          <w:jc w:val="center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F3E76C" w14:textId="77777777" w:rsidR="00C33181" w:rsidRPr="003E50B9" w:rsidRDefault="00C33181" w:rsidP="001B7D5B">
            <w:r w:rsidRPr="003E50B9">
              <w:t>N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01FC17" w14:textId="77777777" w:rsidR="00C33181" w:rsidRPr="003E50B9" w:rsidRDefault="00C33181" w:rsidP="001B7D5B">
            <w:r w:rsidRPr="003E50B9">
              <w:t>–6 months, Dose 3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30E0BC" w14:textId="7BF82DA8" w:rsidR="00C33181" w:rsidRPr="003E50B9" w:rsidRDefault="00C33181" w:rsidP="001B7D5B">
            <w:r w:rsidRPr="003E50B9">
              <w:t>6–12 months, Dose 3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2A7918" w14:textId="7AFC8D33" w:rsidR="00C33181" w:rsidRPr="003E50B9" w:rsidRDefault="00C33181" w:rsidP="001B7D5B">
            <w:r w:rsidRPr="003E50B9">
              <w:t>12–24 months, Dose 3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745DAB" w14:textId="77777777" w:rsidR="00C33181" w:rsidRPr="003E50B9" w:rsidRDefault="00C33181" w:rsidP="001B7D5B">
            <w:r w:rsidRPr="003E50B9">
              <w:t>–6 months, Dose 4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3A3BB2" w14:textId="77777777" w:rsidR="00C33181" w:rsidRPr="003E50B9" w:rsidRDefault="00C33181" w:rsidP="001B7D5B">
            <w:r w:rsidRPr="003E50B9">
              <w:t>6–12 months, Dose 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0D596" w14:textId="77777777" w:rsidR="00C33181" w:rsidRPr="003E50B9" w:rsidRDefault="00C33181" w:rsidP="001B7D5B">
            <w:r w:rsidRPr="003E50B9">
              <w:t>12– months, Dose 4</w:t>
            </w:r>
          </w:p>
        </w:tc>
      </w:tr>
      <w:tr w:rsidR="00C33181" w:rsidRPr="003E50B9" w14:paraId="38C84A4C" w14:textId="77777777" w:rsidTr="002070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7856BD" w14:textId="77777777" w:rsidR="00C33181" w:rsidRPr="003E50B9" w:rsidRDefault="00C33181" w:rsidP="001B7D5B">
            <w:r w:rsidRPr="003E50B9">
              <w:t>500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458D0" w14:textId="77777777" w:rsidR="00C33181" w:rsidRPr="003E50B9" w:rsidRDefault="00C33181" w:rsidP="001B7D5B">
            <w:r w:rsidRPr="003E50B9">
              <w:t>0.03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F020B1" w14:textId="77777777" w:rsidR="00C33181" w:rsidRPr="003E50B9" w:rsidRDefault="00C33181" w:rsidP="001B7D5B">
            <w:r w:rsidRPr="003E50B9">
              <w:t>0.02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230D2D" w14:textId="77777777" w:rsidR="00C33181" w:rsidRPr="003E50B9" w:rsidRDefault="00C33181" w:rsidP="001B7D5B">
            <w:r w:rsidRPr="003E50B9">
              <w:t>0.02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BD603F" w14:textId="77777777" w:rsidR="00C33181" w:rsidRPr="003E50B9" w:rsidRDefault="00C33181" w:rsidP="001B7D5B">
            <w:r w:rsidRPr="003E50B9">
              <w:t>0.026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2361E" w14:textId="77777777" w:rsidR="00C33181" w:rsidRPr="003E50B9" w:rsidRDefault="00C33181" w:rsidP="001B7D5B">
            <w:r w:rsidRPr="003E50B9">
              <w:t>0.03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82DF95" w14:textId="77777777" w:rsidR="00C33181" w:rsidRPr="003E50B9" w:rsidRDefault="00C33181" w:rsidP="001B7D5B">
            <w:r w:rsidRPr="003E50B9">
              <w:t>0.02</w:t>
            </w:r>
          </w:p>
        </w:tc>
      </w:tr>
      <w:tr w:rsidR="00C33181" w:rsidRPr="003E50B9" w14:paraId="49EE9774" w14:textId="77777777" w:rsidTr="002070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D7170E" w14:textId="77777777" w:rsidR="00C33181" w:rsidRPr="003E50B9" w:rsidRDefault="00C33181" w:rsidP="001B7D5B">
            <w:r w:rsidRPr="003E50B9">
              <w:t>600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9C5EEF" w14:textId="77777777" w:rsidR="00C33181" w:rsidRPr="003E50B9" w:rsidRDefault="00C33181" w:rsidP="001B7D5B">
            <w:r w:rsidRPr="003E50B9">
              <w:t>0.0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F2D169" w14:textId="77777777" w:rsidR="00C33181" w:rsidRPr="003E50B9" w:rsidRDefault="00C33181" w:rsidP="001B7D5B">
            <w:r w:rsidRPr="003E50B9">
              <w:t>0.02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589A24" w14:textId="77777777" w:rsidR="00C33181" w:rsidRPr="003E50B9" w:rsidRDefault="00C33181" w:rsidP="001B7D5B">
            <w:r w:rsidRPr="003E50B9">
              <w:t>0.02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1E0742" w14:textId="77777777" w:rsidR="00C33181" w:rsidRPr="003E50B9" w:rsidRDefault="00C33181" w:rsidP="001B7D5B">
            <w:r w:rsidRPr="003E50B9">
              <w:t>0.02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0940F3" w14:textId="77777777" w:rsidR="00C33181" w:rsidRPr="003E50B9" w:rsidRDefault="00C33181" w:rsidP="001B7D5B">
            <w:r w:rsidRPr="003E50B9">
              <w:t>0.03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0D792E" w14:textId="77777777" w:rsidR="00C33181" w:rsidRPr="003E50B9" w:rsidRDefault="00C33181" w:rsidP="001B7D5B">
            <w:r w:rsidRPr="003E50B9">
              <w:t>0.018</w:t>
            </w:r>
          </w:p>
        </w:tc>
      </w:tr>
      <w:tr w:rsidR="00C33181" w:rsidRPr="003E50B9" w14:paraId="239909EB" w14:textId="77777777" w:rsidTr="002070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350A64" w14:textId="77777777" w:rsidR="00C33181" w:rsidRPr="003E50B9" w:rsidRDefault="00C33181" w:rsidP="001B7D5B">
            <w:r w:rsidRPr="003E50B9">
              <w:t>700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DC8295" w14:textId="77777777" w:rsidR="00C33181" w:rsidRPr="003E50B9" w:rsidRDefault="00C33181" w:rsidP="001B7D5B">
            <w:r w:rsidRPr="003E50B9">
              <w:t>0.02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8A6952" w14:textId="77777777" w:rsidR="00C33181" w:rsidRPr="003E50B9" w:rsidRDefault="00C33181" w:rsidP="001B7D5B">
            <w:r w:rsidRPr="003E50B9">
              <w:t>0.02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F72470" w14:textId="77777777" w:rsidR="00C33181" w:rsidRPr="003E50B9" w:rsidRDefault="00C33181" w:rsidP="001B7D5B">
            <w:r w:rsidRPr="003E50B9">
              <w:t>0.02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3DB89F" w14:textId="77777777" w:rsidR="00C33181" w:rsidRPr="003E50B9" w:rsidRDefault="00C33181" w:rsidP="001B7D5B">
            <w:r w:rsidRPr="003E50B9">
              <w:t>0.024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0A718" w14:textId="77777777" w:rsidR="00C33181" w:rsidRPr="003E50B9" w:rsidRDefault="00C33181" w:rsidP="001B7D5B">
            <w:r w:rsidRPr="003E50B9">
              <w:t>0.03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771CCE" w14:textId="77777777" w:rsidR="00C33181" w:rsidRPr="003E50B9" w:rsidRDefault="00C33181" w:rsidP="001B7D5B">
            <w:r w:rsidRPr="003E50B9">
              <w:t>0.014</w:t>
            </w:r>
          </w:p>
        </w:tc>
      </w:tr>
      <w:tr w:rsidR="00C33181" w:rsidRPr="003E50B9" w14:paraId="11A3C5C1" w14:textId="77777777" w:rsidTr="002070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1E323F" w14:textId="77777777" w:rsidR="00C33181" w:rsidRPr="003E50B9" w:rsidRDefault="00C33181" w:rsidP="001B7D5B">
            <w:r w:rsidRPr="003E50B9">
              <w:t>800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7A655E" w14:textId="77777777" w:rsidR="00C33181" w:rsidRPr="003E50B9" w:rsidRDefault="00C33181" w:rsidP="001B7D5B">
            <w:r w:rsidRPr="003E50B9">
              <w:t>0.01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8F8FC0" w14:textId="77777777" w:rsidR="00C33181" w:rsidRPr="003E50B9" w:rsidRDefault="00C33181" w:rsidP="001B7D5B">
            <w:r w:rsidRPr="003E50B9">
              <w:t>0.02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AB954" w14:textId="77777777" w:rsidR="00C33181" w:rsidRPr="003E50B9" w:rsidRDefault="00C33181" w:rsidP="001B7D5B">
            <w:r w:rsidRPr="003E50B9">
              <w:t>0.02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F499AB" w14:textId="77777777" w:rsidR="00C33181" w:rsidRPr="003E50B9" w:rsidRDefault="00C33181" w:rsidP="001B7D5B">
            <w:r w:rsidRPr="003E50B9">
              <w:t>0.026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B7F9E7" w14:textId="77777777" w:rsidR="00C33181" w:rsidRPr="003E50B9" w:rsidRDefault="00C33181" w:rsidP="001B7D5B">
            <w:r w:rsidRPr="003E50B9">
              <w:t>0.01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FB0962" w14:textId="77777777" w:rsidR="00C33181" w:rsidRPr="003E50B9" w:rsidRDefault="00C33181" w:rsidP="001B7D5B">
            <w:r w:rsidRPr="003E50B9">
              <w:t>0.02</w:t>
            </w:r>
          </w:p>
        </w:tc>
      </w:tr>
      <w:tr w:rsidR="00C33181" w:rsidRPr="003E50B9" w14:paraId="266FD0F2" w14:textId="77777777" w:rsidTr="002070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E625B9" w14:textId="77777777" w:rsidR="00C33181" w:rsidRPr="003E50B9" w:rsidRDefault="00C33181" w:rsidP="001B7D5B">
            <w:r w:rsidRPr="003E50B9">
              <w:t>900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421547" w14:textId="77777777" w:rsidR="00C33181" w:rsidRPr="003E50B9" w:rsidRDefault="00C33181" w:rsidP="001B7D5B">
            <w:r w:rsidRPr="003E50B9">
              <w:t>0.03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37344A" w14:textId="77777777" w:rsidR="00C33181" w:rsidRPr="003E50B9" w:rsidRDefault="00C33181" w:rsidP="001B7D5B">
            <w:r w:rsidRPr="003E50B9">
              <w:t>0.02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DDB927" w14:textId="77777777" w:rsidR="00C33181" w:rsidRPr="003E50B9" w:rsidRDefault="00C33181" w:rsidP="001B7D5B">
            <w:r w:rsidRPr="003E50B9">
              <w:t>0.01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14BE79" w14:textId="77777777" w:rsidR="00C33181" w:rsidRPr="003E50B9" w:rsidRDefault="00C33181" w:rsidP="001B7D5B">
            <w:r w:rsidRPr="003E50B9">
              <w:t>0.0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DBEF5E" w14:textId="77777777" w:rsidR="00C33181" w:rsidRPr="003E50B9" w:rsidRDefault="00C33181" w:rsidP="001B7D5B">
            <w:r w:rsidRPr="003E50B9">
              <w:t>0.01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AA099" w14:textId="77777777" w:rsidR="00C33181" w:rsidRPr="003E50B9" w:rsidRDefault="00C33181" w:rsidP="001B7D5B">
            <w:r w:rsidRPr="003E50B9">
              <w:t>0.026</w:t>
            </w:r>
          </w:p>
        </w:tc>
      </w:tr>
      <w:tr w:rsidR="00C33181" w:rsidRPr="003E50B9" w14:paraId="04A97FAB" w14:textId="77777777" w:rsidTr="002070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AF92B5" w14:textId="77777777" w:rsidR="00C33181" w:rsidRPr="003E50B9" w:rsidRDefault="00C33181" w:rsidP="001B7D5B">
            <w:r w:rsidRPr="003E50B9">
              <w:t>1000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9BE579" w14:textId="77777777" w:rsidR="00C33181" w:rsidRPr="003E50B9" w:rsidRDefault="00C33181" w:rsidP="001B7D5B">
            <w:r w:rsidRPr="003E50B9">
              <w:t>0.0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BF23E0" w14:textId="77777777" w:rsidR="00C33181" w:rsidRPr="003E50B9" w:rsidRDefault="00C33181" w:rsidP="001B7D5B">
            <w:r w:rsidRPr="003E50B9">
              <w:t>0.03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D04F2D" w14:textId="77777777" w:rsidR="00C33181" w:rsidRPr="003E50B9" w:rsidRDefault="00C33181" w:rsidP="001B7D5B">
            <w:r w:rsidRPr="003E50B9">
              <w:t>0.03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7A1C23" w14:textId="77777777" w:rsidR="00C33181" w:rsidRPr="003E50B9" w:rsidRDefault="00C33181" w:rsidP="001B7D5B">
            <w:r w:rsidRPr="003E50B9">
              <w:t>0.016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961353" w14:textId="77777777" w:rsidR="00C33181" w:rsidRPr="003E50B9" w:rsidRDefault="00C33181" w:rsidP="001B7D5B">
            <w:r w:rsidRPr="003E50B9">
              <w:t>0.03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70423B" w14:textId="77777777" w:rsidR="00C33181" w:rsidRPr="003E50B9" w:rsidRDefault="00C33181" w:rsidP="001B7D5B">
            <w:r w:rsidRPr="003E50B9">
              <w:t>0.016</w:t>
            </w:r>
          </w:p>
        </w:tc>
      </w:tr>
    </w:tbl>
    <w:p w14:paraId="7593795E" w14:textId="77777777" w:rsidR="00C33181" w:rsidRPr="003E50B9" w:rsidRDefault="00C33181" w:rsidP="001B7D5B">
      <w:pPr>
        <w:rPr>
          <w:rFonts w:eastAsia="MS Mincho"/>
          <w:lang w:val="en-US" w:eastAsia="ja-JP"/>
        </w:rPr>
      </w:pPr>
    </w:p>
    <w:p w14:paraId="35A3F878" w14:textId="77777777" w:rsidR="00C33181" w:rsidRPr="003E50B9" w:rsidRDefault="00C33181" w:rsidP="001B7D5B">
      <w:pPr>
        <w:rPr>
          <w:rFonts w:eastAsia="MS Mincho"/>
        </w:rPr>
      </w:pPr>
    </w:p>
    <w:p w14:paraId="6E7FEE08" w14:textId="77777777" w:rsidR="00C33181" w:rsidRPr="003E50B9" w:rsidRDefault="00C33181" w:rsidP="001B7D5B">
      <w:pPr>
        <w:rPr>
          <w:rFonts w:eastAsia="MS Mincho"/>
          <w:lang w:val="en-US"/>
        </w:rPr>
      </w:pPr>
    </w:p>
    <w:p w14:paraId="3CDB8BF6" w14:textId="3085E874" w:rsidR="00C33181" w:rsidRDefault="00C33181" w:rsidP="001B7D5B">
      <w:pPr>
        <w:rPr>
          <w:rFonts w:eastAsia="MS Mincho"/>
        </w:rPr>
      </w:pPr>
      <w:bookmarkStart w:id="14" w:name="_Toc192513541"/>
      <w:r w:rsidRPr="003E50B9">
        <w:rPr>
          <w:rStyle w:val="Heading2Char"/>
          <w:rFonts w:asciiTheme="majorBidi" w:hAnsiTheme="majorBidi"/>
          <w:b/>
          <w:bCs/>
          <w:sz w:val="22"/>
          <w:szCs w:val="22"/>
        </w:rPr>
        <w:t>Supplementary Table 2</w:t>
      </w:r>
      <w:bookmarkEnd w:id="14"/>
      <w:r w:rsidRPr="003E50B9">
        <w:rPr>
          <w:rFonts w:eastAsia="MS Mincho"/>
        </w:rPr>
        <w:t>: The alpha error when the bias correction cunducted for a</w:t>
      </w:r>
      <w:r w:rsidR="006251AC">
        <w:rPr>
          <w:rFonts w:eastAsia="MS Mincho"/>
        </w:rPr>
        <w:t>n</w:t>
      </w:r>
      <w:r w:rsidRPr="003E50B9">
        <w:rPr>
          <w:rFonts w:eastAsia="MS Mincho"/>
        </w:rPr>
        <w:t xml:space="preserve"> imperfect test with a sensitivity of 95% and a specific</w:t>
      </w:r>
      <w:r w:rsidR="006251AC">
        <w:rPr>
          <w:rFonts w:eastAsia="MS Mincho"/>
        </w:rPr>
        <w:t>i</w:t>
      </w:r>
      <w:r w:rsidRPr="003E50B9">
        <w:rPr>
          <w:rFonts w:eastAsia="MS Mincho"/>
        </w:rPr>
        <w:t>ty of 98% in each sample size for each vaccination status</w:t>
      </w:r>
    </w:p>
    <w:p w14:paraId="6FE5BD53" w14:textId="77777777" w:rsidR="00207067" w:rsidRPr="003E50B9" w:rsidRDefault="00207067" w:rsidP="001B7D5B">
      <w:pPr>
        <w:rPr>
          <w:rFonts w:eastAsia="MS Mincho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56"/>
        <w:gridCol w:w="1300"/>
        <w:gridCol w:w="1500"/>
        <w:gridCol w:w="1566"/>
        <w:gridCol w:w="1300"/>
        <w:gridCol w:w="1459"/>
        <w:gridCol w:w="1379"/>
      </w:tblGrid>
      <w:tr w:rsidR="00C33181" w:rsidRPr="003E50B9" w14:paraId="3B13670C" w14:textId="77777777" w:rsidTr="00207067">
        <w:trPr>
          <w:trHeight w:val="300"/>
          <w:jc w:val="center"/>
        </w:trPr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953B27" w14:textId="77777777" w:rsidR="00C33181" w:rsidRPr="003E50B9" w:rsidRDefault="00C33181" w:rsidP="001B7D5B">
            <w:r w:rsidRPr="003E50B9">
              <w:t>N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0B1863" w14:textId="77777777" w:rsidR="00C33181" w:rsidRPr="003E50B9" w:rsidRDefault="00C33181" w:rsidP="001B7D5B">
            <w:r w:rsidRPr="003E50B9">
              <w:t>–6 months, Dose 3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B38A45" w14:textId="45C1D171" w:rsidR="00C33181" w:rsidRPr="003E50B9" w:rsidRDefault="00C33181" w:rsidP="001B7D5B">
            <w:r w:rsidRPr="003E50B9">
              <w:t>6–12 months, Dose 3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CC6017" w14:textId="378CB5E4" w:rsidR="00C33181" w:rsidRPr="003E50B9" w:rsidRDefault="00C33181" w:rsidP="001B7D5B">
            <w:r w:rsidRPr="003E50B9">
              <w:t>12–24 months, Dose 3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8F4932" w14:textId="77777777" w:rsidR="00C33181" w:rsidRPr="003E50B9" w:rsidRDefault="00C33181" w:rsidP="001B7D5B">
            <w:r w:rsidRPr="003E50B9">
              <w:t>–6 months, Dose 4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F7B9CA" w14:textId="77777777" w:rsidR="00C33181" w:rsidRPr="003E50B9" w:rsidRDefault="00C33181" w:rsidP="001B7D5B">
            <w:r w:rsidRPr="003E50B9">
              <w:t>6–12 months, Dose 4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9F3DD2" w14:textId="77777777" w:rsidR="00C33181" w:rsidRPr="003E50B9" w:rsidRDefault="00C33181" w:rsidP="001B7D5B">
            <w:r w:rsidRPr="003E50B9">
              <w:t>12– months, Dose 4</w:t>
            </w:r>
          </w:p>
        </w:tc>
      </w:tr>
      <w:tr w:rsidR="00C33181" w:rsidRPr="003E50B9" w14:paraId="19CDBD45" w14:textId="77777777" w:rsidTr="002070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651551" w14:textId="77777777" w:rsidR="00C33181" w:rsidRPr="003E50B9" w:rsidRDefault="00C33181" w:rsidP="001B7D5B">
            <w:r w:rsidRPr="003E50B9">
              <w:t>500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EFBC16" w14:textId="77777777" w:rsidR="00C33181" w:rsidRPr="003E50B9" w:rsidRDefault="00C33181" w:rsidP="001B7D5B">
            <w:r w:rsidRPr="003E50B9">
              <w:t>0.03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0F74FA" w14:textId="77777777" w:rsidR="00C33181" w:rsidRPr="003E50B9" w:rsidRDefault="00C33181" w:rsidP="001B7D5B">
            <w:r w:rsidRPr="003E50B9">
              <w:t>0.0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07849E" w14:textId="77777777" w:rsidR="00C33181" w:rsidRPr="003E50B9" w:rsidRDefault="00C33181" w:rsidP="001B7D5B">
            <w:r w:rsidRPr="003E50B9">
              <w:t>0.03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778D86" w14:textId="77777777" w:rsidR="00C33181" w:rsidRPr="003E50B9" w:rsidRDefault="00C33181" w:rsidP="001B7D5B">
            <w:r w:rsidRPr="003E50B9">
              <w:t>0.028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7D0547" w14:textId="77777777" w:rsidR="00C33181" w:rsidRPr="003E50B9" w:rsidRDefault="00C33181" w:rsidP="001B7D5B">
            <w:r w:rsidRPr="003E50B9">
              <w:t>0.01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404618" w14:textId="77777777" w:rsidR="00C33181" w:rsidRPr="003E50B9" w:rsidRDefault="00C33181" w:rsidP="001B7D5B">
            <w:r w:rsidRPr="003E50B9">
              <w:t>0.01</w:t>
            </w:r>
          </w:p>
        </w:tc>
      </w:tr>
      <w:tr w:rsidR="00C33181" w:rsidRPr="003E50B9" w14:paraId="7C613B63" w14:textId="77777777" w:rsidTr="002070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E2BC8A" w14:textId="77777777" w:rsidR="00C33181" w:rsidRPr="003E50B9" w:rsidRDefault="00C33181" w:rsidP="001B7D5B">
            <w:r w:rsidRPr="003E50B9">
              <w:t>600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67A927" w14:textId="77777777" w:rsidR="00C33181" w:rsidRPr="003E50B9" w:rsidRDefault="00C33181" w:rsidP="001B7D5B">
            <w:r w:rsidRPr="003E50B9">
              <w:t>0.04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D10309" w14:textId="77777777" w:rsidR="00C33181" w:rsidRPr="003E50B9" w:rsidRDefault="00C33181" w:rsidP="001B7D5B">
            <w:r w:rsidRPr="003E50B9">
              <w:t>0.03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6E6BDD" w14:textId="77777777" w:rsidR="00C33181" w:rsidRPr="003E50B9" w:rsidRDefault="00C33181" w:rsidP="001B7D5B">
            <w:r w:rsidRPr="003E50B9">
              <w:t>0.0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CDB9E" w14:textId="77777777" w:rsidR="00C33181" w:rsidRPr="003E50B9" w:rsidRDefault="00C33181" w:rsidP="001B7D5B">
            <w:r w:rsidRPr="003E50B9">
              <w:t>0.0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F2308A" w14:textId="77777777" w:rsidR="00C33181" w:rsidRPr="003E50B9" w:rsidRDefault="00C33181" w:rsidP="001B7D5B">
            <w:r w:rsidRPr="003E50B9">
              <w:t>0.03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3CE671" w14:textId="77777777" w:rsidR="00C33181" w:rsidRPr="003E50B9" w:rsidRDefault="00C33181" w:rsidP="001B7D5B">
            <w:r w:rsidRPr="003E50B9">
              <w:t>0.034</w:t>
            </w:r>
          </w:p>
        </w:tc>
      </w:tr>
      <w:tr w:rsidR="00C33181" w:rsidRPr="003E50B9" w14:paraId="27BE1A2B" w14:textId="77777777" w:rsidTr="002070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3049F7" w14:textId="77777777" w:rsidR="00C33181" w:rsidRPr="003E50B9" w:rsidRDefault="00C33181" w:rsidP="001B7D5B">
            <w:r w:rsidRPr="003E50B9">
              <w:t>700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924C18" w14:textId="77777777" w:rsidR="00C33181" w:rsidRPr="003E50B9" w:rsidRDefault="00C33181" w:rsidP="001B7D5B">
            <w:r w:rsidRPr="003E50B9">
              <w:t>0.048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7DF382" w14:textId="77777777" w:rsidR="00C33181" w:rsidRPr="003E50B9" w:rsidRDefault="00C33181" w:rsidP="001B7D5B">
            <w:r w:rsidRPr="003E50B9">
              <w:t>0.0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F3A44E" w14:textId="77777777" w:rsidR="00C33181" w:rsidRPr="003E50B9" w:rsidRDefault="00C33181" w:rsidP="001B7D5B">
            <w:r w:rsidRPr="003E50B9">
              <w:t>0.03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F33BA0" w14:textId="77777777" w:rsidR="00C33181" w:rsidRPr="003E50B9" w:rsidRDefault="00C33181" w:rsidP="001B7D5B">
            <w:r w:rsidRPr="003E50B9">
              <w:t>0.036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432332" w14:textId="77777777" w:rsidR="00C33181" w:rsidRPr="003E50B9" w:rsidRDefault="00C33181" w:rsidP="001B7D5B">
            <w:r w:rsidRPr="003E50B9">
              <w:t>0.02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AA063D" w14:textId="77777777" w:rsidR="00C33181" w:rsidRPr="003E50B9" w:rsidRDefault="00C33181" w:rsidP="001B7D5B">
            <w:r w:rsidRPr="003E50B9">
              <w:t>0.024</w:t>
            </w:r>
          </w:p>
        </w:tc>
      </w:tr>
      <w:tr w:rsidR="00C33181" w:rsidRPr="003E50B9" w14:paraId="0766CC8B" w14:textId="77777777" w:rsidTr="002070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FEAC74" w14:textId="77777777" w:rsidR="00C33181" w:rsidRPr="003E50B9" w:rsidRDefault="00C33181" w:rsidP="001B7D5B">
            <w:r w:rsidRPr="003E50B9">
              <w:t>800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2AA6E5" w14:textId="77777777" w:rsidR="00C33181" w:rsidRPr="003E50B9" w:rsidRDefault="00C33181" w:rsidP="001B7D5B">
            <w:r w:rsidRPr="003E50B9">
              <w:t>0.02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518757" w14:textId="77777777" w:rsidR="00C33181" w:rsidRPr="003E50B9" w:rsidRDefault="00C33181" w:rsidP="001B7D5B">
            <w:r w:rsidRPr="003E50B9">
              <w:t>0.03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C200E0" w14:textId="77777777" w:rsidR="00C33181" w:rsidRPr="003E50B9" w:rsidRDefault="00C33181" w:rsidP="001B7D5B">
            <w:r w:rsidRPr="003E50B9">
              <w:t>0.03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A87D45" w14:textId="77777777" w:rsidR="00C33181" w:rsidRPr="003E50B9" w:rsidRDefault="00C33181" w:rsidP="001B7D5B">
            <w:r w:rsidRPr="003E50B9">
              <w:t>0.0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DAAF7B" w14:textId="77777777" w:rsidR="00C33181" w:rsidRPr="003E50B9" w:rsidRDefault="00C33181" w:rsidP="001B7D5B">
            <w:r w:rsidRPr="003E50B9">
              <w:t>0.01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8B05B6" w14:textId="77777777" w:rsidR="00C33181" w:rsidRPr="003E50B9" w:rsidRDefault="00C33181" w:rsidP="001B7D5B">
            <w:r w:rsidRPr="003E50B9">
              <w:t>0.022</w:t>
            </w:r>
          </w:p>
        </w:tc>
      </w:tr>
      <w:tr w:rsidR="00C33181" w:rsidRPr="003E50B9" w14:paraId="20E7C4C4" w14:textId="77777777" w:rsidTr="002070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C1B788" w14:textId="77777777" w:rsidR="00C33181" w:rsidRPr="003E50B9" w:rsidRDefault="00C33181" w:rsidP="001B7D5B">
            <w:r w:rsidRPr="003E50B9">
              <w:t>900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AA9760" w14:textId="77777777" w:rsidR="00C33181" w:rsidRPr="003E50B9" w:rsidRDefault="00C33181" w:rsidP="001B7D5B">
            <w:r w:rsidRPr="003E50B9">
              <w:t>0.02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7E15D7" w14:textId="77777777" w:rsidR="00C33181" w:rsidRPr="003E50B9" w:rsidRDefault="00C33181" w:rsidP="001B7D5B">
            <w:r w:rsidRPr="003E50B9">
              <w:t>0.02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18BC63" w14:textId="77777777" w:rsidR="00C33181" w:rsidRPr="003E50B9" w:rsidRDefault="00C33181" w:rsidP="001B7D5B">
            <w:r w:rsidRPr="003E50B9">
              <w:t>0.02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FFEF4A" w14:textId="77777777" w:rsidR="00C33181" w:rsidRPr="003E50B9" w:rsidRDefault="00C33181" w:rsidP="001B7D5B">
            <w:r w:rsidRPr="003E50B9">
              <w:t>0.02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8BD51B" w14:textId="77777777" w:rsidR="00C33181" w:rsidRPr="003E50B9" w:rsidRDefault="00C33181" w:rsidP="001B7D5B">
            <w:r w:rsidRPr="003E50B9">
              <w:t>0.02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7B43DF" w14:textId="77777777" w:rsidR="00C33181" w:rsidRPr="003E50B9" w:rsidRDefault="00C33181" w:rsidP="001B7D5B">
            <w:r w:rsidRPr="003E50B9">
              <w:t>0.022</w:t>
            </w:r>
          </w:p>
        </w:tc>
      </w:tr>
      <w:tr w:rsidR="00C33181" w:rsidRPr="003E50B9" w14:paraId="612F8310" w14:textId="77777777" w:rsidTr="00207067">
        <w:trPr>
          <w:trHeight w:val="300"/>
          <w:jc w:val="center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744554" w14:textId="77777777" w:rsidR="00C33181" w:rsidRPr="003E50B9" w:rsidRDefault="00C33181" w:rsidP="001B7D5B">
            <w:r w:rsidRPr="003E50B9">
              <w:t>1000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949535" w14:textId="77777777" w:rsidR="00C33181" w:rsidRPr="003E50B9" w:rsidRDefault="00C33181" w:rsidP="001B7D5B">
            <w:r w:rsidRPr="003E50B9">
              <w:t>0.02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2D0F76" w14:textId="77777777" w:rsidR="00C33181" w:rsidRPr="003E50B9" w:rsidRDefault="00C33181" w:rsidP="001B7D5B">
            <w:r w:rsidRPr="003E50B9">
              <w:t>0.04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B6E95A" w14:textId="77777777" w:rsidR="00C33181" w:rsidRPr="003E50B9" w:rsidRDefault="00C33181" w:rsidP="001B7D5B">
            <w:r w:rsidRPr="003E50B9">
              <w:t>0.028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22E01D" w14:textId="77777777" w:rsidR="00C33181" w:rsidRPr="003E50B9" w:rsidRDefault="00C33181" w:rsidP="001B7D5B">
            <w:r w:rsidRPr="003E50B9">
              <w:t>0.0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FC77C7" w14:textId="77777777" w:rsidR="00C33181" w:rsidRPr="003E50B9" w:rsidRDefault="00C33181" w:rsidP="001B7D5B">
            <w:r w:rsidRPr="003E50B9">
              <w:t>0.0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8BCC74" w14:textId="77777777" w:rsidR="00C33181" w:rsidRPr="003E50B9" w:rsidRDefault="00C33181" w:rsidP="001B7D5B">
            <w:r w:rsidRPr="003E50B9">
              <w:t>0.028</w:t>
            </w:r>
          </w:p>
        </w:tc>
      </w:tr>
    </w:tbl>
    <w:p w14:paraId="76C3DF7D" w14:textId="77777777" w:rsidR="00C33181" w:rsidRPr="003E50B9" w:rsidRDefault="00C33181" w:rsidP="001B7D5B">
      <w:pPr>
        <w:rPr>
          <w:rFonts w:eastAsia="MS Mincho"/>
          <w:lang w:eastAsia="ja-JP"/>
        </w:rPr>
      </w:pPr>
    </w:p>
    <w:p w14:paraId="5361C714" w14:textId="77777777" w:rsidR="00C33181" w:rsidRPr="003E50B9" w:rsidRDefault="00C33181" w:rsidP="001B7D5B">
      <w:pPr>
        <w:rPr>
          <w:rFonts w:eastAsia="MS Mincho"/>
          <w:lang w:eastAsia="ja-JP"/>
        </w:rPr>
      </w:pPr>
    </w:p>
    <w:p w14:paraId="691F3017" w14:textId="77777777" w:rsidR="00C33181" w:rsidRPr="003E50B9" w:rsidRDefault="00C33181" w:rsidP="001B7D5B">
      <w:pPr>
        <w:rPr>
          <w:rFonts w:eastAsia="MS Mincho"/>
        </w:rPr>
      </w:pPr>
    </w:p>
    <w:p w14:paraId="668F63AF" w14:textId="77777777" w:rsidR="00C33181" w:rsidRDefault="00C33181" w:rsidP="001B7D5B">
      <w:pPr>
        <w:rPr>
          <w:rFonts w:eastAsia="MS Mincho"/>
          <w:lang w:val="en-US" w:eastAsia="ja-JP"/>
        </w:rPr>
      </w:pPr>
    </w:p>
    <w:p w14:paraId="6AB31E0F" w14:textId="77777777" w:rsidR="00207067" w:rsidRDefault="00207067" w:rsidP="001B7D5B">
      <w:pPr>
        <w:rPr>
          <w:rFonts w:eastAsia="MS Mincho"/>
          <w:lang w:val="en-US" w:eastAsia="ja-JP"/>
        </w:rPr>
      </w:pPr>
    </w:p>
    <w:p w14:paraId="530B83FD" w14:textId="77777777" w:rsidR="001B7D5B" w:rsidRDefault="001B7D5B" w:rsidP="001B7D5B">
      <w:pPr>
        <w:rPr>
          <w:rFonts w:eastAsia="MS Mincho"/>
          <w:lang w:val="en-US" w:eastAsia="ja-JP"/>
        </w:rPr>
      </w:pPr>
    </w:p>
    <w:p w14:paraId="7A411BE5" w14:textId="77777777" w:rsidR="001B7D5B" w:rsidRDefault="001B7D5B" w:rsidP="001B7D5B">
      <w:pPr>
        <w:rPr>
          <w:rFonts w:eastAsia="MS Mincho"/>
          <w:lang w:val="en-US" w:eastAsia="ja-JP"/>
        </w:rPr>
      </w:pPr>
    </w:p>
    <w:p w14:paraId="356248CD" w14:textId="77777777" w:rsidR="001B7D5B" w:rsidRPr="003E50B9" w:rsidRDefault="001B7D5B" w:rsidP="001B7D5B">
      <w:pPr>
        <w:rPr>
          <w:rFonts w:eastAsia="MS Mincho"/>
          <w:lang w:val="en-US" w:eastAsia="ja-JP"/>
        </w:rPr>
      </w:pPr>
    </w:p>
    <w:p w14:paraId="25F0240A" w14:textId="77777777" w:rsidR="00C33181" w:rsidRPr="003E50B9" w:rsidRDefault="00C33181" w:rsidP="001B7D5B">
      <w:pPr>
        <w:rPr>
          <w:rFonts w:eastAsia="MS Mincho"/>
          <w:lang w:val="en-US" w:eastAsia="ja-JP"/>
        </w:rPr>
      </w:pPr>
      <w:r w:rsidRPr="003E50B9">
        <w:rPr>
          <w:rFonts w:eastAsia="MS Mincho"/>
          <w:noProof/>
          <w:lang w:val="en-US" w:eastAsia="ja-JP"/>
        </w:rPr>
        <w:lastRenderedPageBreak/>
        <w:drawing>
          <wp:inline distT="0" distB="0" distL="0" distR="0" wp14:anchorId="39AC1091" wp14:editId="19046A83">
            <wp:extent cx="5943600" cy="3467100"/>
            <wp:effectExtent l="0" t="0" r="0" b="0"/>
            <wp:docPr id="1468523460" name="Picture 7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723244" name="Picture 7" descr="A screenshot of a graph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A369F4" w14:textId="77777777" w:rsidR="00C33181" w:rsidRPr="003E50B9" w:rsidRDefault="00C33181" w:rsidP="001B7D5B">
      <w:pPr>
        <w:rPr>
          <w:rFonts w:eastAsia="MS Mincho"/>
          <w:lang w:val="en-US" w:eastAsia="ja-JP"/>
        </w:rPr>
      </w:pPr>
    </w:p>
    <w:p w14:paraId="002472B6" w14:textId="6FEF0A7C" w:rsidR="00C33181" w:rsidRDefault="00C33181" w:rsidP="001B7D5B">
      <w:pPr>
        <w:rPr>
          <w:rFonts w:eastAsia="MS Mincho"/>
        </w:rPr>
      </w:pPr>
      <w:bookmarkStart w:id="15" w:name="_Toc192513542"/>
      <w:r w:rsidRPr="003E50B9">
        <w:rPr>
          <w:rStyle w:val="Heading2Char"/>
          <w:rFonts w:asciiTheme="majorBidi" w:hAnsiTheme="majorBidi"/>
          <w:b/>
          <w:bCs/>
          <w:sz w:val="22"/>
          <w:szCs w:val="22"/>
        </w:rPr>
        <w:t>Supplementary Figure 1</w:t>
      </w:r>
      <w:bookmarkEnd w:id="15"/>
      <w:r w:rsidRPr="003E50B9">
        <w:rPr>
          <w:rFonts w:eastAsia="MS Mincho"/>
        </w:rPr>
        <w:t>:</w:t>
      </w:r>
      <w:r w:rsidRPr="003E50B9">
        <w:rPr>
          <w:rFonts w:eastAsia="MS Mincho"/>
          <w:lang w:val="en-US" w:eastAsia="ja-JP"/>
        </w:rPr>
        <w:t xml:space="preserve"> </w:t>
      </w:r>
      <w:r w:rsidRPr="003E50B9">
        <w:rPr>
          <w:rFonts w:eastAsia="MS Mincho"/>
        </w:rPr>
        <w:t>Estimated true, observed, and bias-corrected VEs for an imperfect test with a sensitivity of 60% and a specific</w:t>
      </w:r>
      <w:r w:rsidR="00E0189D">
        <w:rPr>
          <w:rFonts w:eastAsia="MS Mincho"/>
        </w:rPr>
        <w:t>i</w:t>
      </w:r>
      <w:r w:rsidRPr="003E50B9">
        <w:rPr>
          <w:rFonts w:eastAsia="MS Mincho"/>
        </w:rPr>
        <w:t>ty of 98%, presented with 95% coverage intervals across 500 simulations for each vaccination status group and sample size.</w:t>
      </w:r>
    </w:p>
    <w:p w14:paraId="25E389D7" w14:textId="77777777" w:rsidR="00207067" w:rsidRDefault="00207067" w:rsidP="001B7D5B">
      <w:pPr>
        <w:rPr>
          <w:rFonts w:eastAsia="MS Mincho"/>
        </w:rPr>
      </w:pPr>
    </w:p>
    <w:p w14:paraId="1BD0EB62" w14:textId="77777777" w:rsidR="00207067" w:rsidRDefault="00207067" w:rsidP="001B7D5B">
      <w:pPr>
        <w:rPr>
          <w:rFonts w:eastAsia="MS Mincho"/>
        </w:rPr>
      </w:pPr>
    </w:p>
    <w:p w14:paraId="79C79455" w14:textId="77777777" w:rsidR="00207067" w:rsidRDefault="00207067" w:rsidP="001B7D5B">
      <w:pPr>
        <w:rPr>
          <w:rFonts w:eastAsia="MS Mincho"/>
        </w:rPr>
      </w:pPr>
    </w:p>
    <w:p w14:paraId="05330FEF" w14:textId="77777777" w:rsidR="00207067" w:rsidRDefault="00207067" w:rsidP="001B7D5B">
      <w:pPr>
        <w:rPr>
          <w:rFonts w:eastAsia="MS Mincho"/>
        </w:rPr>
      </w:pPr>
    </w:p>
    <w:p w14:paraId="2524318C" w14:textId="77777777" w:rsidR="00207067" w:rsidRDefault="00207067" w:rsidP="001B7D5B">
      <w:pPr>
        <w:rPr>
          <w:rFonts w:eastAsia="MS Mincho"/>
          <w:lang w:eastAsia="ja-JP"/>
        </w:rPr>
      </w:pPr>
    </w:p>
    <w:p w14:paraId="200E61B7" w14:textId="77777777" w:rsidR="001B7D5B" w:rsidRDefault="001B7D5B" w:rsidP="001B7D5B">
      <w:pPr>
        <w:rPr>
          <w:rFonts w:eastAsia="MS Mincho"/>
          <w:lang w:eastAsia="ja-JP"/>
        </w:rPr>
      </w:pPr>
    </w:p>
    <w:p w14:paraId="17767B76" w14:textId="77777777" w:rsidR="001B7D5B" w:rsidRDefault="001B7D5B" w:rsidP="001B7D5B">
      <w:pPr>
        <w:rPr>
          <w:rFonts w:eastAsia="MS Mincho"/>
          <w:lang w:eastAsia="ja-JP"/>
        </w:rPr>
      </w:pPr>
    </w:p>
    <w:p w14:paraId="21C18BED" w14:textId="77777777" w:rsidR="001B7D5B" w:rsidRDefault="001B7D5B" w:rsidP="001B7D5B">
      <w:pPr>
        <w:rPr>
          <w:rFonts w:eastAsia="MS Mincho"/>
          <w:lang w:eastAsia="ja-JP"/>
        </w:rPr>
      </w:pPr>
    </w:p>
    <w:p w14:paraId="419BE694" w14:textId="77777777" w:rsidR="001B7D5B" w:rsidRDefault="001B7D5B" w:rsidP="001B7D5B">
      <w:pPr>
        <w:rPr>
          <w:rFonts w:eastAsia="MS Mincho"/>
          <w:lang w:eastAsia="ja-JP"/>
        </w:rPr>
      </w:pPr>
    </w:p>
    <w:p w14:paraId="5E6B2082" w14:textId="77777777" w:rsidR="001B7D5B" w:rsidRPr="003E50B9" w:rsidRDefault="001B7D5B" w:rsidP="001B7D5B">
      <w:pPr>
        <w:rPr>
          <w:rFonts w:eastAsia="MS Mincho"/>
          <w:lang w:eastAsia="ja-JP"/>
        </w:rPr>
      </w:pPr>
    </w:p>
    <w:p w14:paraId="11516505" w14:textId="77777777" w:rsidR="00C33181" w:rsidRPr="003E50B9" w:rsidRDefault="00C33181" w:rsidP="001B7D5B">
      <w:pPr>
        <w:rPr>
          <w:rFonts w:eastAsia="MS Mincho"/>
          <w:lang w:eastAsia="ja-JP"/>
        </w:rPr>
      </w:pPr>
      <w:r w:rsidRPr="003E50B9">
        <w:rPr>
          <w:rFonts w:eastAsia="MS Mincho"/>
          <w:noProof/>
          <w:lang w:eastAsia="ja-JP"/>
        </w:rPr>
        <w:lastRenderedPageBreak/>
        <w:drawing>
          <wp:inline distT="0" distB="0" distL="0" distR="0" wp14:anchorId="5976E347" wp14:editId="40FA03C5">
            <wp:extent cx="5943600" cy="3467100"/>
            <wp:effectExtent l="0" t="0" r="0" b="0"/>
            <wp:docPr id="1460442652" name="Picture 8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0442652" name="Picture 8" descr="A screenshot of a graph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9D2D6E" w14:textId="40722CE9" w:rsidR="00C33181" w:rsidRPr="003E50B9" w:rsidRDefault="00C33181" w:rsidP="001B7D5B">
      <w:pPr>
        <w:rPr>
          <w:rFonts w:eastAsia="MS Mincho"/>
          <w:lang w:val="en-US" w:eastAsia="ja-JP"/>
        </w:rPr>
      </w:pPr>
      <w:bookmarkStart w:id="16" w:name="_Toc192513543"/>
      <w:r w:rsidRPr="003E50B9">
        <w:rPr>
          <w:rStyle w:val="Heading2Char"/>
          <w:rFonts w:asciiTheme="majorBidi" w:hAnsiTheme="majorBidi"/>
          <w:b/>
          <w:bCs/>
          <w:sz w:val="22"/>
          <w:szCs w:val="22"/>
        </w:rPr>
        <w:t>Supplementary Figure 2</w:t>
      </w:r>
      <w:bookmarkEnd w:id="16"/>
      <w:r w:rsidRPr="003E50B9">
        <w:rPr>
          <w:rFonts w:eastAsia="MS Mincho"/>
        </w:rPr>
        <w:t>:</w:t>
      </w:r>
      <w:r w:rsidRPr="003E50B9">
        <w:rPr>
          <w:rFonts w:eastAsia="MS Mincho"/>
          <w:lang w:val="en-US" w:eastAsia="ja-JP"/>
        </w:rPr>
        <w:t xml:space="preserve"> </w:t>
      </w:r>
      <w:r w:rsidRPr="003E50B9">
        <w:rPr>
          <w:rFonts w:eastAsia="MS Mincho"/>
        </w:rPr>
        <w:t>Estimated true, observed, and bias-corrected VEs for an imperfect test with a sensitivity of 95% and a specific</w:t>
      </w:r>
      <w:r w:rsidR="00E0189D">
        <w:rPr>
          <w:rFonts w:eastAsia="MS Mincho"/>
        </w:rPr>
        <w:t>i</w:t>
      </w:r>
      <w:r w:rsidRPr="003E50B9">
        <w:rPr>
          <w:rFonts w:eastAsia="MS Mincho"/>
        </w:rPr>
        <w:t>ty of 98%, presented with 95% coverage intervals across 500 simulations for each vaccination status group and sample size.</w:t>
      </w:r>
    </w:p>
    <w:p w14:paraId="7AE4E181" w14:textId="77777777" w:rsidR="00C33181" w:rsidRPr="003E50B9" w:rsidRDefault="00C33181" w:rsidP="001B7D5B"/>
    <w:p w14:paraId="2EDDAE93" w14:textId="77777777" w:rsidR="00C33181" w:rsidRPr="003E50B9" w:rsidRDefault="00C33181" w:rsidP="001B7D5B">
      <w:pPr>
        <w:rPr>
          <w:lang w:val="en-US"/>
        </w:rPr>
      </w:pPr>
    </w:p>
    <w:sectPr w:rsidR="00C33181" w:rsidRPr="003E50B9" w:rsidSect="001B7D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F7531"/>
    <w:multiLevelType w:val="hybridMultilevel"/>
    <w:tmpl w:val="475CF9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CA5BCB"/>
    <w:multiLevelType w:val="hybridMultilevel"/>
    <w:tmpl w:val="FB44F5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0039EB"/>
    <w:multiLevelType w:val="hybridMultilevel"/>
    <w:tmpl w:val="48BCA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0182146">
    <w:abstractNumId w:val="2"/>
  </w:num>
  <w:num w:numId="2" w16cid:durableId="1120419742">
    <w:abstractNumId w:val="1"/>
  </w:num>
  <w:num w:numId="3" w16cid:durableId="11417306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181"/>
    <w:rsid w:val="00007F0C"/>
    <w:rsid w:val="00010129"/>
    <w:rsid w:val="000141F0"/>
    <w:rsid w:val="00016418"/>
    <w:rsid w:val="00026606"/>
    <w:rsid w:val="000308F7"/>
    <w:rsid w:val="0004643C"/>
    <w:rsid w:val="00054498"/>
    <w:rsid w:val="00081545"/>
    <w:rsid w:val="000A38ED"/>
    <w:rsid w:val="000B3DC0"/>
    <w:rsid w:val="000B401A"/>
    <w:rsid w:val="000B4969"/>
    <w:rsid w:val="000D3809"/>
    <w:rsid w:val="000D7ED9"/>
    <w:rsid w:val="000E2098"/>
    <w:rsid w:val="000F7CA4"/>
    <w:rsid w:val="00115DD7"/>
    <w:rsid w:val="00144686"/>
    <w:rsid w:val="00147DD2"/>
    <w:rsid w:val="0015471E"/>
    <w:rsid w:val="00166E7F"/>
    <w:rsid w:val="00171D85"/>
    <w:rsid w:val="0017265C"/>
    <w:rsid w:val="001A49CB"/>
    <w:rsid w:val="001A5962"/>
    <w:rsid w:val="001B7D5B"/>
    <w:rsid w:val="001C2AA4"/>
    <w:rsid w:val="001D3C95"/>
    <w:rsid w:val="001D49E7"/>
    <w:rsid w:val="001D51CB"/>
    <w:rsid w:val="00207067"/>
    <w:rsid w:val="00224D0C"/>
    <w:rsid w:val="0023050B"/>
    <w:rsid w:val="002347DD"/>
    <w:rsid w:val="00240127"/>
    <w:rsid w:val="00274886"/>
    <w:rsid w:val="00283AAB"/>
    <w:rsid w:val="00292A87"/>
    <w:rsid w:val="00297A94"/>
    <w:rsid w:val="002C4B95"/>
    <w:rsid w:val="002C4DD2"/>
    <w:rsid w:val="002E70AA"/>
    <w:rsid w:val="0030086D"/>
    <w:rsid w:val="00322DB9"/>
    <w:rsid w:val="00323664"/>
    <w:rsid w:val="00342EE7"/>
    <w:rsid w:val="003478F1"/>
    <w:rsid w:val="00367A86"/>
    <w:rsid w:val="003A3748"/>
    <w:rsid w:val="003D0C7E"/>
    <w:rsid w:val="003D15B3"/>
    <w:rsid w:val="003D316B"/>
    <w:rsid w:val="003D7467"/>
    <w:rsid w:val="003E50B9"/>
    <w:rsid w:val="003F1E85"/>
    <w:rsid w:val="003F46EF"/>
    <w:rsid w:val="003F49EE"/>
    <w:rsid w:val="00402D3B"/>
    <w:rsid w:val="0042321C"/>
    <w:rsid w:val="00483FEE"/>
    <w:rsid w:val="004A012D"/>
    <w:rsid w:val="004A4B06"/>
    <w:rsid w:val="004C2681"/>
    <w:rsid w:val="00506252"/>
    <w:rsid w:val="00511E9F"/>
    <w:rsid w:val="00536937"/>
    <w:rsid w:val="00544E77"/>
    <w:rsid w:val="00585F1A"/>
    <w:rsid w:val="005A16E6"/>
    <w:rsid w:val="00612E22"/>
    <w:rsid w:val="00624762"/>
    <w:rsid w:val="00624E95"/>
    <w:rsid w:val="006251AC"/>
    <w:rsid w:val="00627995"/>
    <w:rsid w:val="006423D9"/>
    <w:rsid w:val="00644568"/>
    <w:rsid w:val="00680036"/>
    <w:rsid w:val="006A1706"/>
    <w:rsid w:val="006A2353"/>
    <w:rsid w:val="006A6CFB"/>
    <w:rsid w:val="006B7E7A"/>
    <w:rsid w:val="006E399B"/>
    <w:rsid w:val="006F7AE8"/>
    <w:rsid w:val="00702005"/>
    <w:rsid w:val="00707CF5"/>
    <w:rsid w:val="00715679"/>
    <w:rsid w:val="00721875"/>
    <w:rsid w:val="00743CE9"/>
    <w:rsid w:val="007565F1"/>
    <w:rsid w:val="00765C2D"/>
    <w:rsid w:val="00766E2A"/>
    <w:rsid w:val="00790CDB"/>
    <w:rsid w:val="007B761E"/>
    <w:rsid w:val="007C15D0"/>
    <w:rsid w:val="007E2E40"/>
    <w:rsid w:val="007E7493"/>
    <w:rsid w:val="007F1481"/>
    <w:rsid w:val="00807AF7"/>
    <w:rsid w:val="00825AD2"/>
    <w:rsid w:val="00856ECF"/>
    <w:rsid w:val="008728ED"/>
    <w:rsid w:val="008804E1"/>
    <w:rsid w:val="008A1F3C"/>
    <w:rsid w:val="008A2E54"/>
    <w:rsid w:val="008C2F60"/>
    <w:rsid w:val="008C4B43"/>
    <w:rsid w:val="008D761E"/>
    <w:rsid w:val="009055FE"/>
    <w:rsid w:val="00917BCE"/>
    <w:rsid w:val="00922AC2"/>
    <w:rsid w:val="00922E8C"/>
    <w:rsid w:val="0095393C"/>
    <w:rsid w:val="009545E0"/>
    <w:rsid w:val="00975E53"/>
    <w:rsid w:val="009855F2"/>
    <w:rsid w:val="00985EBE"/>
    <w:rsid w:val="00995AE1"/>
    <w:rsid w:val="009A083D"/>
    <w:rsid w:val="009B446A"/>
    <w:rsid w:val="009C01E6"/>
    <w:rsid w:val="009C454F"/>
    <w:rsid w:val="009E0300"/>
    <w:rsid w:val="009E12C0"/>
    <w:rsid w:val="009E226A"/>
    <w:rsid w:val="00A02451"/>
    <w:rsid w:val="00A3213E"/>
    <w:rsid w:val="00A55ACC"/>
    <w:rsid w:val="00A60EBA"/>
    <w:rsid w:val="00A66118"/>
    <w:rsid w:val="00A7096B"/>
    <w:rsid w:val="00A73401"/>
    <w:rsid w:val="00A80D8A"/>
    <w:rsid w:val="00A975F8"/>
    <w:rsid w:val="00AA3A76"/>
    <w:rsid w:val="00AC75B2"/>
    <w:rsid w:val="00AE0ACF"/>
    <w:rsid w:val="00AF3CC3"/>
    <w:rsid w:val="00AF61E2"/>
    <w:rsid w:val="00AF7BC5"/>
    <w:rsid w:val="00B277DB"/>
    <w:rsid w:val="00B42369"/>
    <w:rsid w:val="00B442AF"/>
    <w:rsid w:val="00B8122E"/>
    <w:rsid w:val="00B83818"/>
    <w:rsid w:val="00B8752F"/>
    <w:rsid w:val="00B916EF"/>
    <w:rsid w:val="00BA25D8"/>
    <w:rsid w:val="00BA4BB2"/>
    <w:rsid w:val="00BA6921"/>
    <w:rsid w:val="00BB2F50"/>
    <w:rsid w:val="00BC5194"/>
    <w:rsid w:val="00BD645C"/>
    <w:rsid w:val="00BF4C4B"/>
    <w:rsid w:val="00C06154"/>
    <w:rsid w:val="00C33181"/>
    <w:rsid w:val="00C43EE5"/>
    <w:rsid w:val="00C46234"/>
    <w:rsid w:val="00C5660F"/>
    <w:rsid w:val="00C629C7"/>
    <w:rsid w:val="00C65AEA"/>
    <w:rsid w:val="00C70DBE"/>
    <w:rsid w:val="00C71516"/>
    <w:rsid w:val="00C807C4"/>
    <w:rsid w:val="00C80C11"/>
    <w:rsid w:val="00C838FC"/>
    <w:rsid w:val="00C975C5"/>
    <w:rsid w:val="00CA24A2"/>
    <w:rsid w:val="00CB0A1E"/>
    <w:rsid w:val="00CC25E1"/>
    <w:rsid w:val="00CD0B95"/>
    <w:rsid w:val="00CD7DCE"/>
    <w:rsid w:val="00CF2A63"/>
    <w:rsid w:val="00D04E8B"/>
    <w:rsid w:val="00D34BF9"/>
    <w:rsid w:val="00D37B0E"/>
    <w:rsid w:val="00D65AF3"/>
    <w:rsid w:val="00D855D5"/>
    <w:rsid w:val="00D91CEC"/>
    <w:rsid w:val="00E00A5E"/>
    <w:rsid w:val="00E0189D"/>
    <w:rsid w:val="00E103B1"/>
    <w:rsid w:val="00E1252C"/>
    <w:rsid w:val="00E15E9A"/>
    <w:rsid w:val="00E27C8C"/>
    <w:rsid w:val="00E50CE1"/>
    <w:rsid w:val="00E65CD9"/>
    <w:rsid w:val="00E96875"/>
    <w:rsid w:val="00EA01B7"/>
    <w:rsid w:val="00EB0BE1"/>
    <w:rsid w:val="00ED369F"/>
    <w:rsid w:val="00ED7863"/>
    <w:rsid w:val="00EF0FAA"/>
    <w:rsid w:val="00F11902"/>
    <w:rsid w:val="00F12BDE"/>
    <w:rsid w:val="00F524F1"/>
    <w:rsid w:val="00F566C7"/>
    <w:rsid w:val="00F752B3"/>
    <w:rsid w:val="00F75ABD"/>
    <w:rsid w:val="00F87C82"/>
    <w:rsid w:val="00F96B40"/>
    <w:rsid w:val="00FA086A"/>
    <w:rsid w:val="00FA53DF"/>
    <w:rsid w:val="00FC23C3"/>
    <w:rsid w:val="00FE0139"/>
    <w:rsid w:val="00FE1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7314C"/>
  <w15:chartTrackingRefBased/>
  <w15:docId w15:val="{F727788C-AE04-FD4E-8F49-EBC5ED443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D5B"/>
    <w:pPr>
      <w:spacing w:after="0" w:line="240" w:lineRule="auto"/>
    </w:pPr>
    <w:rPr>
      <w:rFonts w:asciiTheme="majorBidi" w:eastAsia="Times New Roman" w:hAnsiTheme="majorBidi" w:cs="Times New Roman"/>
      <w:color w:val="000000" w:themeColor="text1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1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C331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1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1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1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1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1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1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18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1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331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1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1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1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1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1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1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1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31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31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1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31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1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31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1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31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1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1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18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33181"/>
  </w:style>
  <w:style w:type="paragraph" w:styleId="TOCHeading">
    <w:name w:val="TOC Heading"/>
    <w:basedOn w:val="Heading1"/>
    <w:next w:val="Normal"/>
    <w:uiPriority w:val="39"/>
    <w:unhideWhenUsed/>
    <w:qFormat/>
    <w:rsid w:val="00C33181"/>
    <w:pPr>
      <w:spacing w:before="480" w:after="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33181"/>
    <w:pPr>
      <w:spacing w:before="120"/>
    </w:pPr>
    <w:rPr>
      <w:rFonts w:asciiTheme="minorHAnsi" w:hAnsiTheme="minorHAnsi"/>
      <w:b/>
      <w:bCs/>
      <w:i/>
      <w:iCs/>
      <w:sz w:val="24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C33181"/>
    <w:pPr>
      <w:spacing w:before="120"/>
      <w:ind w:left="220"/>
    </w:pPr>
    <w:rPr>
      <w:rFonts w:asciiTheme="minorHAnsi" w:hAnsiTheme="minorHAnsi"/>
      <w:b/>
      <w:bCs/>
      <w:szCs w:val="26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C33181"/>
    <w:pPr>
      <w:ind w:left="440"/>
    </w:pPr>
    <w:rPr>
      <w:rFonts w:asciiTheme="minorHAnsi" w:hAnsiTheme="minorHAnsi"/>
      <w:sz w:val="20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33181"/>
    <w:pPr>
      <w:ind w:left="660"/>
    </w:pPr>
    <w:rPr>
      <w:rFonts w:asciiTheme="minorHAnsi" w:hAnsiTheme="minorHAnsi"/>
      <w:sz w:val="20"/>
      <w:szCs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33181"/>
    <w:pPr>
      <w:ind w:left="880"/>
    </w:pPr>
    <w:rPr>
      <w:rFonts w:asciiTheme="minorHAnsi" w:hAnsiTheme="minorHAnsi"/>
      <w:sz w:val="20"/>
      <w:szCs w:val="24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33181"/>
    <w:pPr>
      <w:ind w:left="1100"/>
    </w:pPr>
    <w:rPr>
      <w:rFonts w:asciiTheme="minorHAnsi" w:hAnsiTheme="minorHAnsi"/>
      <w:sz w:val="20"/>
      <w:szCs w:val="24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33181"/>
    <w:pPr>
      <w:ind w:left="1320"/>
    </w:pPr>
    <w:rPr>
      <w:rFonts w:asciiTheme="minorHAnsi" w:hAnsiTheme="minorHAnsi"/>
      <w:sz w:val="20"/>
      <w:szCs w:val="24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33181"/>
    <w:pPr>
      <w:ind w:left="1540"/>
    </w:pPr>
    <w:rPr>
      <w:rFonts w:asciiTheme="minorHAnsi" w:hAnsiTheme="minorHAnsi"/>
      <w:sz w:val="20"/>
      <w:szCs w:val="24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33181"/>
    <w:pPr>
      <w:ind w:left="1760"/>
    </w:pPr>
    <w:rPr>
      <w:rFonts w:asciiTheme="minorHAnsi" w:hAnsiTheme="minorHAnsi"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C33181"/>
    <w:rPr>
      <w:color w:val="467886" w:themeColor="hyperlink"/>
      <w:u w:val="single"/>
    </w:rPr>
  </w:style>
  <w:style w:type="character" w:customStyle="1" w:styleId="hljs-punctuation">
    <w:name w:val="hljs-punctuation"/>
    <w:basedOn w:val="DefaultParagraphFont"/>
    <w:rsid w:val="000A38ED"/>
  </w:style>
  <w:style w:type="character" w:customStyle="1" w:styleId="hljs-string">
    <w:name w:val="hljs-string"/>
    <w:basedOn w:val="DefaultParagraphFont"/>
    <w:rsid w:val="000A38ED"/>
  </w:style>
  <w:style w:type="character" w:customStyle="1" w:styleId="hljs-comment">
    <w:name w:val="hljs-comment"/>
    <w:basedOn w:val="DefaultParagraphFont"/>
    <w:rsid w:val="000A38ED"/>
  </w:style>
  <w:style w:type="character" w:customStyle="1" w:styleId="hljs-operator">
    <w:name w:val="hljs-operator"/>
    <w:basedOn w:val="DefaultParagraphFont"/>
    <w:rsid w:val="003E50B9"/>
  </w:style>
  <w:style w:type="character" w:styleId="Strong">
    <w:name w:val="Strong"/>
    <w:basedOn w:val="DefaultParagraphFont"/>
    <w:uiPriority w:val="22"/>
    <w:qFormat/>
    <w:rsid w:val="001B7D5B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1B7D5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B7D5B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76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https://posit.co/download/rstudio-desktop/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cran.r-project.org/" TargetMode="Externa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C5F4CE-2495-D24C-95B0-0B262B589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7</Pages>
  <Words>675</Words>
  <Characters>3834</Characters>
  <Application>Microsoft Office Word</Application>
  <DocSecurity>0</DocSecurity>
  <Lines>10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ra Ko</dc:creator>
  <cp:keywords/>
  <dc:description/>
  <cp:lastModifiedBy>Yongra Ko</cp:lastModifiedBy>
  <cp:revision>6</cp:revision>
  <dcterms:created xsi:type="dcterms:W3CDTF">2025-03-10T13:32:00Z</dcterms:created>
  <dcterms:modified xsi:type="dcterms:W3CDTF">2025-03-12T09:39:00Z</dcterms:modified>
</cp:coreProperties>
</file>